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A31" w:rsidRDefault="0082490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4900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79DF">
        <w:rPr>
          <w:rFonts w:ascii="Times New Roman" w:hAnsi="Times New Roman" w:cs="Times New Roman"/>
          <w:sz w:val="24"/>
          <w:szCs w:val="24"/>
        </w:rPr>
        <w:t>C</w:t>
      </w:r>
      <w:r w:rsidR="00DC79DF" w:rsidRPr="00DC79DF">
        <w:rPr>
          <w:rFonts w:ascii="Times New Roman" w:hAnsi="Times New Roman" w:cs="Times New Roman"/>
          <w:sz w:val="24"/>
          <w:szCs w:val="24"/>
        </w:rPr>
        <w:t>ortical thickness</w:t>
      </w:r>
      <w:r w:rsidR="00DC79DF">
        <w:rPr>
          <w:rFonts w:ascii="Times New Roman" w:hAnsi="Times New Roman" w:cs="Times New Roman" w:hint="eastAsia"/>
          <w:sz w:val="24"/>
          <w:szCs w:val="24"/>
        </w:rPr>
        <w:t xml:space="preserve"> of PD patients </w:t>
      </w:r>
      <w:r w:rsidR="00DC79DF" w:rsidRPr="00DC79DF">
        <w:rPr>
          <w:rFonts w:ascii="Times New Roman" w:hAnsi="Times New Roman" w:cs="Times New Roman"/>
          <w:sz w:val="24"/>
          <w:szCs w:val="24"/>
        </w:rPr>
        <w:t>with and without C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552"/>
        <w:gridCol w:w="3118"/>
      </w:tblGrid>
      <w:tr w:rsidR="001E3540" w:rsidTr="009C01CB">
        <w:tc>
          <w:tcPr>
            <w:tcW w:w="2943" w:type="dxa"/>
            <w:tcBorders>
              <w:bottom w:val="single" w:sz="4" w:space="0" w:color="auto"/>
            </w:tcBorders>
          </w:tcPr>
          <w:p w:rsidR="00F10631" w:rsidRDefault="00F10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10631" w:rsidRDefault="00A60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 CI (n = 1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10631" w:rsidRDefault="00A60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out CI (n = 33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10631" w:rsidRPr="00A60BDE" w:rsidRDefault="00A60B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="001E35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35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after FDR </w:t>
            </w:r>
            <w:r w:rsidR="001E3540"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  <w:r w:rsidRPr="005861A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1E3540" w:rsidTr="009C01CB">
        <w:tc>
          <w:tcPr>
            <w:tcW w:w="2943" w:type="dxa"/>
            <w:tcBorders>
              <w:top w:val="single" w:sz="4" w:space="0" w:color="auto"/>
            </w:tcBorders>
          </w:tcPr>
          <w:p w:rsidR="00F10631" w:rsidRDefault="007D57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10631" w:rsidRDefault="00DD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10631" w:rsidRDefault="00DD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10631" w:rsidRDefault="00DD1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831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1E3540" w:rsidTr="009C01CB">
        <w:tc>
          <w:tcPr>
            <w:tcW w:w="2943" w:type="dxa"/>
          </w:tcPr>
          <w:p w:rsidR="00F10631" w:rsidRDefault="00C84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10631" w:rsidRDefault="00C84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F10631" w:rsidRDefault="00C84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118" w:type="dxa"/>
          </w:tcPr>
          <w:p w:rsidR="00F10631" w:rsidRDefault="00C84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1E3540" w:rsidTr="009C01CB">
        <w:tc>
          <w:tcPr>
            <w:tcW w:w="2943" w:type="dxa"/>
          </w:tcPr>
          <w:p w:rsidR="00F10631" w:rsidRDefault="00E74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10631" w:rsidRDefault="00E74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2" w:type="dxa"/>
          </w:tcPr>
          <w:p w:rsidR="00F10631" w:rsidRDefault="00E74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F10631" w:rsidRDefault="00E74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1E3540" w:rsidTr="009C01CB">
        <w:tc>
          <w:tcPr>
            <w:tcW w:w="2943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52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118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1E3540" w:rsidTr="009C01CB">
        <w:tc>
          <w:tcPr>
            <w:tcW w:w="2943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F10631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1E3540" w:rsidTr="009C01CB">
        <w:tc>
          <w:tcPr>
            <w:tcW w:w="2943" w:type="dxa"/>
          </w:tcPr>
          <w:p w:rsidR="001E3540" w:rsidRPr="001E3540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E3540" w:rsidRPr="001E3540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52" w:type="dxa"/>
          </w:tcPr>
          <w:p w:rsidR="001E3540" w:rsidRPr="001E3540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18" w:type="dxa"/>
          </w:tcPr>
          <w:p w:rsidR="001E3540" w:rsidRPr="001E3540" w:rsidRDefault="001E3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8735D8" w:rsidTr="009C01CB">
        <w:tc>
          <w:tcPr>
            <w:tcW w:w="2943" w:type="dxa"/>
          </w:tcPr>
          <w:p w:rsidR="008735D8" w:rsidRPr="001E3540" w:rsidRDefault="00A40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8735D8" w:rsidRPr="001E3540" w:rsidRDefault="0039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552" w:type="dxa"/>
          </w:tcPr>
          <w:p w:rsidR="008735D8" w:rsidRPr="001E3540" w:rsidRDefault="0039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8735D8" w:rsidRPr="001E3540" w:rsidRDefault="00390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051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55910" w:rsidTr="009C01CB">
        <w:tc>
          <w:tcPr>
            <w:tcW w:w="2943" w:type="dxa"/>
          </w:tcPr>
          <w:p w:rsidR="00E55910" w:rsidRPr="00A40E78" w:rsidRDefault="00E55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55910" w:rsidRPr="00390051" w:rsidRDefault="00E55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52" w:type="dxa"/>
          </w:tcPr>
          <w:p w:rsidR="00E55910" w:rsidRPr="00390051" w:rsidRDefault="00E55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118" w:type="dxa"/>
          </w:tcPr>
          <w:p w:rsidR="00E55910" w:rsidRPr="00390051" w:rsidRDefault="00E55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0832FA" w:rsidTr="009C01CB">
        <w:tc>
          <w:tcPr>
            <w:tcW w:w="2943" w:type="dxa"/>
          </w:tcPr>
          <w:p w:rsidR="000832FA" w:rsidRPr="00E55910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0832FA" w:rsidRPr="00E55910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52" w:type="dxa"/>
          </w:tcPr>
          <w:p w:rsidR="000832FA" w:rsidRPr="00E55910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0832FA" w:rsidRPr="00E55910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926137" w:rsidTr="009C01CB">
        <w:tc>
          <w:tcPr>
            <w:tcW w:w="2943" w:type="dxa"/>
          </w:tcPr>
          <w:p w:rsidR="00926137" w:rsidRPr="00926137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926137" w:rsidRPr="00926137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52" w:type="dxa"/>
          </w:tcPr>
          <w:p w:rsidR="00926137" w:rsidRPr="00926137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18" w:type="dxa"/>
          </w:tcPr>
          <w:p w:rsidR="00926137" w:rsidRPr="00926137" w:rsidRDefault="00926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926137" w:rsidTr="009C01CB">
        <w:tc>
          <w:tcPr>
            <w:tcW w:w="2943" w:type="dxa"/>
          </w:tcPr>
          <w:p w:rsidR="00926137" w:rsidRPr="00926137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926137" w:rsidRPr="00926137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2" w:type="dxa"/>
          </w:tcPr>
          <w:p w:rsidR="00926137" w:rsidRPr="00926137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18" w:type="dxa"/>
          </w:tcPr>
          <w:p w:rsidR="00926137" w:rsidRPr="00926137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3D7BBB" w:rsidTr="009C01CB">
        <w:tc>
          <w:tcPr>
            <w:tcW w:w="2943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552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18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3D7BBB" w:rsidTr="009C01CB">
        <w:tc>
          <w:tcPr>
            <w:tcW w:w="2943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3D7BBB" w:rsidRPr="003D7BBB" w:rsidRDefault="003D7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3D7BBB" w:rsidTr="009C01CB">
        <w:tc>
          <w:tcPr>
            <w:tcW w:w="2943" w:type="dxa"/>
          </w:tcPr>
          <w:p w:rsidR="003D7BBB" w:rsidRPr="003D7BBB" w:rsidRDefault="00B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3D7BBB" w:rsidRPr="003D7BBB" w:rsidRDefault="00B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552" w:type="dxa"/>
          </w:tcPr>
          <w:p w:rsidR="003D7BBB" w:rsidRPr="003D7BBB" w:rsidRDefault="00B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118" w:type="dxa"/>
          </w:tcPr>
          <w:p w:rsidR="003D7BBB" w:rsidRPr="003D7BBB" w:rsidRDefault="00B74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74721" w:rsidTr="009C01CB">
        <w:tc>
          <w:tcPr>
            <w:tcW w:w="2943" w:type="dxa"/>
          </w:tcPr>
          <w:p w:rsidR="00B74721" w:rsidRPr="00B74721" w:rsidRDefault="004C5F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B74721" w:rsidRPr="00B74721" w:rsidRDefault="004C5F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B74721" w:rsidRPr="00B74721" w:rsidRDefault="004C5F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B74721" w:rsidRPr="00B74721" w:rsidRDefault="004C5F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4C5F7C" w:rsidTr="009C01CB">
        <w:tc>
          <w:tcPr>
            <w:tcW w:w="2943" w:type="dxa"/>
          </w:tcPr>
          <w:p w:rsidR="004C5F7C" w:rsidRPr="004C5F7C" w:rsidRDefault="00E13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4C5F7C" w:rsidRPr="004C5F7C" w:rsidRDefault="00E13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2" w:type="dxa"/>
          </w:tcPr>
          <w:p w:rsidR="004C5F7C" w:rsidRPr="004C5F7C" w:rsidRDefault="00E13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4C5F7C" w:rsidRPr="004C5F7C" w:rsidRDefault="00E13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E139BF" w:rsidTr="009C01CB">
        <w:tc>
          <w:tcPr>
            <w:tcW w:w="2943" w:type="dxa"/>
          </w:tcPr>
          <w:p w:rsidR="00E139BF" w:rsidRPr="00E139BF" w:rsidRDefault="005C7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139BF" w:rsidRPr="00E139BF" w:rsidRDefault="005C7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E139BF" w:rsidRPr="00E139BF" w:rsidRDefault="005C7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18" w:type="dxa"/>
          </w:tcPr>
          <w:p w:rsidR="00E139BF" w:rsidRPr="00E139BF" w:rsidRDefault="005C7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5C7D1A" w:rsidTr="009C01CB">
        <w:tc>
          <w:tcPr>
            <w:tcW w:w="2943" w:type="dxa"/>
          </w:tcPr>
          <w:p w:rsidR="005C7D1A" w:rsidRPr="005C7D1A" w:rsidRDefault="004123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C7D1A" w:rsidRPr="005C7D1A" w:rsidRDefault="004123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5C7D1A" w:rsidRPr="005C7D1A" w:rsidRDefault="004123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5C7D1A" w:rsidRPr="005C7D1A" w:rsidRDefault="004123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4123F1" w:rsidTr="009C01CB">
        <w:tc>
          <w:tcPr>
            <w:tcW w:w="2943" w:type="dxa"/>
          </w:tcPr>
          <w:p w:rsidR="004123F1" w:rsidRPr="004123F1" w:rsidRDefault="009E0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4123F1" w:rsidRPr="004123F1" w:rsidRDefault="009E0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52" w:type="dxa"/>
          </w:tcPr>
          <w:p w:rsidR="004123F1" w:rsidRPr="004123F1" w:rsidRDefault="009E0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4123F1" w:rsidRPr="004123F1" w:rsidRDefault="009E00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0F6A8C" w:rsidTr="009C01CB">
        <w:tc>
          <w:tcPr>
            <w:tcW w:w="2943" w:type="dxa"/>
          </w:tcPr>
          <w:p w:rsidR="000F6A8C" w:rsidRPr="009E005D" w:rsidRDefault="000F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0F6A8C" w:rsidRPr="009E005D" w:rsidRDefault="000F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52" w:type="dxa"/>
          </w:tcPr>
          <w:p w:rsidR="000F6A8C" w:rsidRPr="009E005D" w:rsidRDefault="000F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18" w:type="dxa"/>
          </w:tcPr>
          <w:p w:rsidR="000F6A8C" w:rsidRPr="009E005D" w:rsidRDefault="000F6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0F6A8C" w:rsidTr="009C01CB">
        <w:tc>
          <w:tcPr>
            <w:tcW w:w="2943" w:type="dxa"/>
          </w:tcPr>
          <w:p w:rsidR="000F6A8C" w:rsidRPr="000F6A8C" w:rsidRDefault="00082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0F6A8C" w:rsidRPr="000F6A8C" w:rsidRDefault="00082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0F6A8C" w:rsidRPr="000F6A8C" w:rsidRDefault="00082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118" w:type="dxa"/>
          </w:tcPr>
          <w:p w:rsidR="000F6A8C" w:rsidRPr="000F6A8C" w:rsidRDefault="00082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0820BA" w:rsidTr="009C01CB">
        <w:tc>
          <w:tcPr>
            <w:tcW w:w="2943" w:type="dxa"/>
          </w:tcPr>
          <w:p w:rsidR="000820BA" w:rsidRPr="000820BA" w:rsidRDefault="00C3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0820BA" w:rsidRPr="000820BA" w:rsidRDefault="00C3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52" w:type="dxa"/>
          </w:tcPr>
          <w:p w:rsidR="000820BA" w:rsidRPr="000820BA" w:rsidRDefault="00C3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0820BA" w:rsidRPr="000820BA" w:rsidRDefault="00C3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C3071C" w:rsidTr="009C01CB">
        <w:tc>
          <w:tcPr>
            <w:tcW w:w="2943" w:type="dxa"/>
          </w:tcPr>
          <w:p w:rsidR="00C3071C" w:rsidRPr="00C3071C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3071C" w:rsidRPr="00C3071C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2" w:type="dxa"/>
          </w:tcPr>
          <w:p w:rsidR="00C3071C" w:rsidRPr="00C3071C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18" w:type="dxa"/>
          </w:tcPr>
          <w:p w:rsidR="00C3071C" w:rsidRPr="00C3071C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7934A5" w:rsidTr="009C01CB">
        <w:tc>
          <w:tcPr>
            <w:tcW w:w="2943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52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934A5" w:rsidTr="009C01CB">
        <w:tc>
          <w:tcPr>
            <w:tcW w:w="2943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7934A5" w:rsidRPr="007934A5" w:rsidRDefault="00793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934A5" w:rsidTr="009C01CB">
        <w:tc>
          <w:tcPr>
            <w:tcW w:w="2943" w:type="dxa"/>
          </w:tcPr>
          <w:p w:rsidR="007934A5" w:rsidRPr="007934A5" w:rsidRDefault="009D1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7934A5" w:rsidRPr="007934A5" w:rsidRDefault="009D1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7934A5" w:rsidRPr="007934A5" w:rsidRDefault="009D1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7934A5" w:rsidRPr="007934A5" w:rsidRDefault="009D1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9D182B" w:rsidTr="009C01CB">
        <w:tc>
          <w:tcPr>
            <w:tcW w:w="2943" w:type="dxa"/>
          </w:tcPr>
          <w:p w:rsidR="009D182B" w:rsidRPr="009D182B" w:rsidRDefault="00F63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9D182B" w:rsidRPr="009D182B" w:rsidRDefault="00F63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552" w:type="dxa"/>
          </w:tcPr>
          <w:p w:rsidR="009D182B" w:rsidRPr="009D182B" w:rsidRDefault="00F63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18" w:type="dxa"/>
          </w:tcPr>
          <w:p w:rsidR="009D182B" w:rsidRPr="009D182B" w:rsidRDefault="00F63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F6352C" w:rsidTr="009C01CB">
        <w:tc>
          <w:tcPr>
            <w:tcW w:w="2943" w:type="dxa"/>
          </w:tcPr>
          <w:p w:rsidR="00F6352C" w:rsidRPr="00F6352C" w:rsidRDefault="00341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6352C" w:rsidRPr="00F6352C" w:rsidRDefault="00341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52" w:type="dxa"/>
          </w:tcPr>
          <w:p w:rsidR="00F6352C" w:rsidRPr="00F6352C" w:rsidRDefault="00341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F6352C" w:rsidRPr="00F6352C" w:rsidRDefault="00341A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341A4B" w:rsidTr="009C01CB">
        <w:tc>
          <w:tcPr>
            <w:tcW w:w="2943" w:type="dxa"/>
          </w:tcPr>
          <w:p w:rsidR="00341A4B" w:rsidRPr="00341A4B" w:rsidRDefault="00EB0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341A4B" w:rsidRPr="00341A4B" w:rsidRDefault="00EB0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2" w:type="dxa"/>
          </w:tcPr>
          <w:p w:rsidR="00341A4B" w:rsidRPr="00341A4B" w:rsidRDefault="00EB0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341A4B" w:rsidRPr="00341A4B" w:rsidRDefault="00EB0E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B0E1E" w:rsidTr="009C01CB">
        <w:tc>
          <w:tcPr>
            <w:tcW w:w="2943" w:type="dxa"/>
          </w:tcPr>
          <w:p w:rsidR="00EB0E1E" w:rsidRPr="00EB0E1E" w:rsidRDefault="006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B0E1E" w:rsidRPr="00EB0E1E" w:rsidRDefault="006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EB0E1E" w:rsidRPr="00EB0E1E" w:rsidRDefault="006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118" w:type="dxa"/>
          </w:tcPr>
          <w:p w:rsidR="00EB0E1E" w:rsidRPr="00EB0E1E" w:rsidRDefault="00617A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617ADE" w:rsidTr="009C01CB">
        <w:tc>
          <w:tcPr>
            <w:tcW w:w="2943" w:type="dxa"/>
          </w:tcPr>
          <w:p w:rsidR="00617ADE" w:rsidRPr="00617ADE" w:rsidRDefault="00313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617ADE" w:rsidRPr="00617ADE" w:rsidRDefault="00313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52" w:type="dxa"/>
          </w:tcPr>
          <w:p w:rsidR="00617ADE" w:rsidRPr="00617ADE" w:rsidRDefault="00313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18" w:type="dxa"/>
          </w:tcPr>
          <w:p w:rsidR="00617ADE" w:rsidRPr="00617ADE" w:rsidRDefault="00313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313693" w:rsidTr="009C01CB">
        <w:tc>
          <w:tcPr>
            <w:tcW w:w="2943" w:type="dxa"/>
          </w:tcPr>
          <w:p w:rsidR="00313693" w:rsidRPr="00313693" w:rsidRDefault="00302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nterior cingulat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68" w:type="dxa"/>
          </w:tcPr>
          <w:p w:rsidR="00313693" w:rsidRPr="00313693" w:rsidRDefault="00A85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52" w:type="dxa"/>
          </w:tcPr>
          <w:p w:rsidR="00313693" w:rsidRPr="00313693" w:rsidRDefault="00A85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118" w:type="dxa"/>
          </w:tcPr>
          <w:p w:rsidR="00313693" w:rsidRPr="00313693" w:rsidRDefault="00A85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8DB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E62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E628D5" w:rsidRPr="00A858DB" w:rsidRDefault="00E62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E628D5" w:rsidRPr="00A858DB" w:rsidRDefault="00E62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8D5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E628D5" w:rsidTr="009C01CB">
        <w:tc>
          <w:tcPr>
            <w:tcW w:w="2943" w:type="dxa"/>
          </w:tcPr>
          <w:p w:rsidR="00E628D5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 w:rsidR="006D32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506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2" w:type="dxa"/>
          </w:tcPr>
          <w:p w:rsidR="00E628D5" w:rsidRPr="00A858DB" w:rsidRDefault="00506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E628D5" w:rsidRPr="00A858DB" w:rsidRDefault="00506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D95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 w:rsidR="00506D95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A2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552" w:type="dxa"/>
          </w:tcPr>
          <w:p w:rsidR="00E628D5" w:rsidRPr="00A858DB" w:rsidRDefault="00A2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118" w:type="dxa"/>
          </w:tcPr>
          <w:p w:rsidR="00E628D5" w:rsidRPr="00A858DB" w:rsidRDefault="00A2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AC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 w:rsidR="00F21343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F21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E628D5" w:rsidRPr="00A858DB" w:rsidRDefault="00F21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E628D5" w:rsidRPr="00A858DB" w:rsidRDefault="00F21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343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Pr="001E3540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 w:rsidR="00B416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342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52" w:type="dxa"/>
          </w:tcPr>
          <w:p w:rsidR="00E628D5" w:rsidRPr="00A858DB" w:rsidRDefault="00342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E628D5" w:rsidRPr="00A858DB" w:rsidRDefault="00342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E26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Pr="001E3540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 w:rsidR="00B416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AC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52" w:type="dxa"/>
          </w:tcPr>
          <w:p w:rsidR="00E628D5" w:rsidRPr="00A858DB" w:rsidRDefault="00AC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E628D5" w:rsidRPr="00A858DB" w:rsidRDefault="00AC4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439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Pr="00A40E78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 w:rsidR="00B416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52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E628D5" w:rsidTr="009C01CB">
        <w:tc>
          <w:tcPr>
            <w:tcW w:w="2943" w:type="dxa"/>
          </w:tcPr>
          <w:p w:rsidR="00E628D5" w:rsidRPr="00E55910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 w:rsidR="00B416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1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E628D5" w:rsidTr="009C01CB">
        <w:tc>
          <w:tcPr>
            <w:tcW w:w="2943" w:type="dxa"/>
          </w:tcPr>
          <w:p w:rsidR="00E628D5" w:rsidRPr="00926137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 w:rsidR="00B416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52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1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E628D5" w:rsidTr="009C01CB">
        <w:tc>
          <w:tcPr>
            <w:tcW w:w="2943" w:type="dxa"/>
          </w:tcPr>
          <w:p w:rsidR="00E628D5" w:rsidRPr="00926137" w:rsidRDefault="00E628D5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 w:rsidR="00B41628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52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E628D5" w:rsidRPr="00A858DB" w:rsidRDefault="00B41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628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3D7BBB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3D7BBB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3D7BBB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B41628" w:rsidTr="009C01CB">
        <w:tc>
          <w:tcPr>
            <w:tcW w:w="2943" w:type="dxa"/>
          </w:tcPr>
          <w:p w:rsidR="00B41628" w:rsidRPr="00B74721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4C5F7C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E139BF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5C7D1A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4123F1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552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118" w:type="dxa"/>
          </w:tcPr>
          <w:p w:rsidR="00B41628" w:rsidRPr="00B41628" w:rsidRDefault="007B1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2D4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9E005D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2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11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0F6A8C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52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0820BA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52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11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C3071C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52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B41628" w:rsidRPr="00B41628" w:rsidRDefault="00E3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35E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7934A5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7934A5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7934A5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9D182B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F6352C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341A4B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EB0E1E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B41628" w:rsidTr="009C01CB">
        <w:tc>
          <w:tcPr>
            <w:tcW w:w="2943" w:type="dxa"/>
          </w:tcPr>
          <w:p w:rsidR="00B41628" w:rsidRPr="00617ADE" w:rsidRDefault="00B41628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52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118" w:type="dxa"/>
          </w:tcPr>
          <w:p w:rsidR="00B41628" w:rsidRPr="00B41628" w:rsidRDefault="006C4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FF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</w:tbl>
    <w:p w:rsidR="00F10631" w:rsidRDefault="007D57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Pr="007D57AE">
        <w:rPr>
          <w:rFonts w:ascii="Times New Roman" w:hAnsi="Times New Roman" w:cs="Times New Roman"/>
          <w:sz w:val="24"/>
          <w:szCs w:val="24"/>
        </w:rPr>
        <w:t>values are express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54B3">
        <w:rPr>
          <w:rFonts w:ascii="Times New Roman" w:hAnsi="Times New Roman" w:cs="Times New Roman"/>
          <w:sz w:val="24"/>
          <w:szCs w:val="24"/>
        </w:rPr>
        <w:t xml:space="preserve">mean </w:t>
      </w:r>
      <w:r w:rsidRPr="003C54B3">
        <w:rPr>
          <w:rFonts w:ascii="Times New Roman" w:eastAsia="宋体" w:hAnsi="Times New Roman" w:cs="Times New Roman"/>
          <w:sz w:val="24"/>
          <w:szCs w:val="24"/>
        </w:rPr>
        <w:t>±</w:t>
      </w:r>
      <w:r w:rsidRPr="003C54B3">
        <w:rPr>
          <w:rFonts w:ascii="Times New Roman" w:hAnsi="Times New Roman" w:cs="Times New Roman"/>
          <w:sz w:val="24"/>
          <w:szCs w:val="24"/>
        </w:rPr>
        <w:t xml:space="preserve"> S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D18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79DF" w:rsidRPr="00DC79DF">
        <w:rPr>
          <w:rFonts w:ascii="Times New Roman" w:hAnsi="Times New Roman" w:cs="Times New Roman"/>
          <w:sz w:val="24"/>
          <w:szCs w:val="24"/>
        </w:rPr>
        <w:t>CI: Cognitive impairment;</w:t>
      </w:r>
      <w:r w:rsidR="00DC79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4F64" w:rsidRPr="00E74F64">
        <w:rPr>
          <w:rFonts w:ascii="Times New Roman" w:hAnsi="Times New Roman" w:cs="Times New Roman"/>
          <w:sz w:val="24"/>
          <w:szCs w:val="24"/>
        </w:rPr>
        <w:t>FDR: False discovery rate;</w:t>
      </w:r>
      <w:r w:rsidR="00E74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0BDE">
        <w:rPr>
          <w:rFonts w:ascii="Times New Roman" w:hAnsi="Times New Roman" w:cs="Times New Roman" w:hint="eastAsia"/>
          <w:sz w:val="24"/>
          <w:szCs w:val="24"/>
        </w:rPr>
        <w:t xml:space="preserve">L: Left; </w:t>
      </w:r>
      <w:r w:rsidR="00DC79DF">
        <w:rPr>
          <w:rFonts w:ascii="Times New Roman" w:hAnsi="Times New Roman" w:cs="Times New Roman" w:hint="eastAsia"/>
          <w:sz w:val="24"/>
          <w:szCs w:val="24"/>
        </w:rPr>
        <w:t>PD: Parkinson</w:t>
      </w:r>
      <w:r w:rsidR="00DC79DF">
        <w:rPr>
          <w:rFonts w:ascii="Times New Roman" w:hAnsi="Times New Roman" w:cs="Times New Roman"/>
          <w:sz w:val="24"/>
          <w:szCs w:val="24"/>
        </w:rPr>
        <w:t>’</w:t>
      </w:r>
      <w:r w:rsidR="00DC79DF">
        <w:rPr>
          <w:rFonts w:ascii="Times New Roman" w:hAnsi="Times New Roman" w:cs="Times New Roman" w:hint="eastAsia"/>
          <w:sz w:val="24"/>
          <w:szCs w:val="24"/>
        </w:rPr>
        <w:t>s disease;</w:t>
      </w:r>
      <w:r w:rsidR="00A60BDE">
        <w:rPr>
          <w:rFonts w:ascii="Times New Roman" w:hAnsi="Times New Roman" w:cs="Times New Roman" w:hint="eastAsia"/>
          <w:sz w:val="24"/>
          <w:szCs w:val="24"/>
        </w:rPr>
        <w:t xml:space="preserve"> R: Right;</w:t>
      </w:r>
      <w:r w:rsidR="000832FA" w:rsidRPr="000832FA">
        <w:t xml:space="preserve"> </w:t>
      </w:r>
      <w:r w:rsidR="000832FA" w:rsidRPr="000832FA">
        <w:rPr>
          <w:rFonts w:ascii="Times New Roman" w:hAnsi="Times New Roman" w:cs="Times New Roman"/>
          <w:sz w:val="24"/>
          <w:szCs w:val="24"/>
        </w:rPr>
        <w:t>SD: Standard deviation</w:t>
      </w:r>
    </w:p>
    <w:p w:rsidR="00613C0D" w:rsidRDefault="00A60BDE">
      <w:pPr>
        <w:rPr>
          <w:rFonts w:ascii="Times New Roman" w:hAnsi="Times New Roman" w:cs="Times New Roman"/>
          <w:sz w:val="24"/>
          <w:szCs w:val="24"/>
        </w:rPr>
      </w:pPr>
      <w:r w:rsidRPr="005861AB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6836" w:rsidRPr="00576836">
        <w:rPr>
          <w:rFonts w:ascii="Times New Roman" w:hAnsi="Times New Roman" w:cs="Times New Roman"/>
          <w:sz w:val="24"/>
          <w:szCs w:val="24"/>
        </w:rPr>
        <w:t>Adjusted with age, gender</w:t>
      </w:r>
      <w:r w:rsidR="0057683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76836" w:rsidRPr="00576836">
        <w:rPr>
          <w:rFonts w:ascii="Times New Roman" w:hAnsi="Times New Roman" w:cs="Times New Roman"/>
          <w:sz w:val="24"/>
          <w:szCs w:val="24"/>
        </w:rPr>
        <w:t>disease duration</w:t>
      </w:r>
    </w:p>
    <w:p w:rsidR="00613C0D" w:rsidRDefault="00613C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0BDE" w:rsidRDefault="0041533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4900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2.</w:t>
      </w:r>
      <w:proofErr w:type="gramEnd"/>
      <w:r w:rsidR="00D56C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5A5D" w:rsidRPr="001F5A5D">
        <w:rPr>
          <w:rFonts w:ascii="Times New Roman" w:hAnsi="Times New Roman" w:cs="Times New Roman"/>
          <w:sz w:val="24"/>
          <w:szCs w:val="24"/>
        </w:rPr>
        <w:t>Nodal</w:t>
      </w:r>
      <w:r w:rsidR="001F5A5D">
        <w:rPr>
          <w:rFonts w:ascii="Times New Roman" w:hAnsi="Times New Roman" w:cs="Times New Roman"/>
          <w:sz w:val="24"/>
          <w:szCs w:val="24"/>
        </w:rPr>
        <w:t xml:space="preserve"> </w:t>
      </w:r>
      <w:r w:rsidR="001F5A5D">
        <w:rPr>
          <w:rFonts w:ascii="Times New Roman" w:hAnsi="Times New Roman" w:cs="Times New Roman" w:hint="eastAsia"/>
          <w:sz w:val="24"/>
          <w:szCs w:val="24"/>
        </w:rPr>
        <w:t>c</w:t>
      </w:r>
      <w:r w:rsidR="001F5A5D" w:rsidRPr="001F5A5D">
        <w:rPr>
          <w:rFonts w:ascii="Times New Roman" w:hAnsi="Times New Roman" w:cs="Times New Roman"/>
          <w:sz w:val="24"/>
          <w:szCs w:val="24"/>
        </w:rPr>
        <w:t>lustering coefficient</w:t>
      </w:r>
      <w:r w:rsidR="001F5A5D" w:rsidRPr="001F5A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5A5D">
        <w:rPr>
          <w:rFonts w:ascii="Times New Roman" w:hAnsi="Times New Roman" w:cs="Times New Roman" w:hint="eastAsia"/>
          <w:sz w:val="24"/>
          <w:szCs w:val="24"/>
        </w:rPr>
        <w:t xml:space="preserve">of PD patients </w:t>
      </w:r>
      <w:r w:rsidR="001F5A5D" w:rsidRPr="00DC79DF">
        <w:rPr>
          <w:rFonts w:ascii="Times New Roman" w:hAnsi="Times New Roman" w:cs="Times New Roman"/>
          <w:sz w:val="24"/>
          <w:szCs w:val="24"/>
        </w:rPr>
        <w:t>with and without C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552"/>
        <w:gridCol w:w="3118"/>
      </w:tblGrid>
      <w:tr w:rsidR="001F5A5D" w:rsidTr="007B07E9">
        <w:tc>
          <w:tcPr>
            <w:tcW w:w="2943" w:type="dxa"/>
            <w:tcBorders>
              <w:bottom w:val="single" w:sz="4" w:space="0" w:color="auto"/>
            </w:tcBorders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 CI (n = 1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out CI (n = 33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F5A5D" w:rsidRPr="00A60BDE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after FD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</w:p>
        </w:tc>
      </w:tr>
      <w:tr w:rsidR="001F5A5D" w:rsidTr="007B07E9">
        <w:tc>
          <w:tcPr>
            <w:tcW w:w="2943" w:type="dxa"/>
            <w:tcBorders>
              <w:top w:val="single" w:sz="4" w:space="0" w:color="auto"/>
            </w:tcBorders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3221278"/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1F5A5D" w:rsidTr="007B07E9">
        <w:tc>
          <w:tcPr>
            <w:tcW w:w="2943" w:type="dxa"/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552" w:type="dxa"/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3118" w:type="dxa"/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1F5A5D" w:rsidTr="007B07E9">
        <w:tc>
          <w:tcPr>
            <w:tcW w:w="2943" w:type="dxa"/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552" w:type="dxa"/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118" w:type="dxa"/>
          </w:tcPr>
          <w:p w:rsidR="001F5A5D" w:rsidRDefault="001F5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A5D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F5A5D" w:rsidTr="007B07E9">
        <w:tc>
          <w:tcPr>
            <w:tcW w:w="2943" w:type="dxa"/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2A7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552" w:type="dxa"/>
          </w:tcPr>
          <w:p w:rsidR="001F5A5D" w:rsidRDefault="002A7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1F5A5D" w:rsidRDefault="002A7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ED8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1F5A5D" w:rsidTr="007B07E9">
        <w:tc>
          <w:tcPr>
            <w:tcW w:w="2943" w:type="dxa"/>
          </w:tcPr>
          <w:p w:rsidR="001F5A5D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552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F5A5D" w:rsidTr="007B07E9">
        <w:tc>
          <w:tcPr>
            <w:tcW w:w="2943" w:type="dxa"/>
          </w:tcPr>
          <w:p w:rsidR="001F5A5D" w:rsidRPr="001E3540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552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118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F5A5D" w:rsidTr="007B07E9">
        <w:tc>
          <w:tcPr>
            <w:tcW w:w="2943" w:type="dxa"/>
          </w:tcPr>
          <w:p w:rsidR="001F5A5D" w:rsidRPr="001E3540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552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118" w:type="dxa"/>
          </w:tcPr>
          <w:p w:rsidR="001F5A5D" w:rsidRDefault="00E94D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D30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1F5A5D" w:rsidTr="007B07E9">
        <w:tc>
          <w:tcPr>
            <w:tcW w:w="2943" w:type="dxa"/>
          </w:tcPr>
          <w:p w:rsidR="001F5A5D" w:rsidRPr="00A40E78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1B5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1F5A5D" w:rsidRDefault="001B5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1F5A5D" w:rsidRDefault="001B5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71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F5A5D" w:rsidTr="007B07E9">
        <w:tc>
          <w:tcPr>
            <w:tcW w:w="2943" w:type="dxa"/>
          </w:tcPr>
          <w:p w:rsidR="001F5A5D" w:rsidRPr="00E55910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1F5A5D" w:rsidTr="007B07E9">
        <w:tc>
          <w:tcPr>
            <w:tcW w:w="2943" w:type="dxa"/>
          </w:tcPr>
          <w:p w:rsidR="001F5A5D" w:rsidRPr="00926137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552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F5A5D" w:rsidTr="007B07E9">
        <w:tc>
          <w:tcPr>
            <w:tcW w:w="2943" w:type="dxa"/>
          </w:tcPr>
          <w:p w:rsidR="001F5A5D" w:rsidRPr="00926137" w:rsidRDefault="001F5A5D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118" w:type="dxa"/>
          </w:tcPr>
          <w:p w:rsidR="001F5A5D" w:rsidRDefault="00770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AB0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82800" w:rsidTr="007B07E9">
        <w:tc>
          <w:tcPr>
            <w:tcW w:w="2943" w:type="dxa"/>
          </w:tcPr>
          <w:p w:rsidR="00C82800" w:rsidRPr="003D7BBB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C82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552" w:type="dxa"/>
          </w:tcPr>
          <w:p w:rsidR="00C82800" w:rsidRPr="00770AB0" w:rsidRDefault="00C82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118" w:type="dxa"/>
          </w:tcPr>
          <w:p w:rsidR="00C82800" w:rsidRPr="00770AB0" w:rsidRDefault="00C82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280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C82800" w:rsidTr="007B07E9">
        <w:tc>
          <w:tcPr>
            <w:tcW w:w="2943" w:type="dxa"/>
          </w:tcPr>
          <w:p w:rsidR="00C82800" w:rsidRPr="003D7BBB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97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C82800" w:rsidRPr="00770AB0" w:rsidRDefault="0097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18" w:type="dxa"/>
          </w:tcPr>
          <w:p w:rsidR="00C82800" w:rsidRPr="00770AB0" w:rsidRDefault="0097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C82800" w:rsidTr="007B07E9">
        <w:tc>
          <w:tcPr>
            <w:tcW w:w="2943" w:type="dxa"/>
          </w:tcPr>
          <w:p w:rsidR="00C82800" w:rsidRPr="003D7BBB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97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C82800" w:rsidRPr="00770AB0" w:rsidRDefault="0097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C82800" w:rsidRPr="00770AB0" w:rsidRDefault="0097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60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82800" w:rsidTr="007B07E9">
        <w:tc>
          <w:tcPr>
            <w:tcW w:w="2943" w:type="dxa"/>
          </w:tcPr>
          <w:p w:rsidR="00C82800" w:rsidRPr="00B74721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C44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552" w:type="dxa"/>
          </w:tcPr>
          <w:p w:rsidR="00C82800" w:rsidRPr="00770AB0" w:rsidRDefault="00C44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C82800" w:rsidRPr="00770AB0" w:rsidRDefault="00C44D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D56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82800" w:rsidTr="007B07E9">
        <w:tc>
          <w:tcPr>
            <w:tcW w:w="2943" w:type="dxa"/>
          </w:tcPr>
          <w:p w:rsidR="00C82800" w:rsidRPr="004C5F7C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118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C82800" w:rsidTr="007B07E9">
        <w:tc>
          <w:tcPr>
            <w:tcW w:w="2943" w:type="dxa"/>
          </w:tcPr>
          <w:p w:rsidR="00C82800" w:rsidRPr="00E139BF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552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118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82800" w:rsidTr="007B07E9">
        <w:tc>
          <w:tcPr>
            <w:tcW w:w="2943" w:type="dxa"/>
          </w:tcPr>
          <w:p w:rsidR="00C82800" w:rsidRPr="005C7D1A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552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3118" w:type="dxa"/>
          </w:tcPr>
          <w:p w:rsidR="00C82800" w:rsidRPr="00770AB0" w:rsidRDefault="00684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E24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C82800" w:rsidTr="007B07E9">
        <w:tc>
          <w:tcPr>
            <w:tcW w:w="2943" w:type="dxa"/>
          </w:tcPr>
          <w:p w:rsidR="00C82800" w:rsidRPr="004123F1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C82800" w:rsidTr="007B07E9">
        <w:tc>
          <w:tcPr>
            <w:tcW w:w="2943" w:type="dxa"/>
          </w:tcPr>
          <w:p w:rsidR="00C82800" w:rsidRPr="009E005D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C82800" w:rsidTr="007B07E9">
        <w:tc>
          <w:tcPr>
            <w:tcW w:w="2943" w:type="dxa"/>
          </w:tcPr>
          <w:p w:rsidR="00C82800" w:rsidRPr="000F6A8C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C82800" w:rsidTr="007B07E9">
        <w:tc>
          <w:tcPr>
            <w:tcW w:w="2943" w:type="dxa"/>
          </w:tcPr>
          <w:p w:rsidR="00C82800" w:rsidRPr="000820BA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82800" w:rsidTr="007B07E9">
        <w:tc>
          <w:tcPr>
            <w:tcW w:w="2943" w:type="dxa"/>
          </w:tcPr>
          <w:p w:rsidR="00C82800" w:rsidRPr="00C3071C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C82800" w:rsidTr="007B07E9">
        <w:tc>
          <w:tcPr>
            <w:tcW w:w="2943" w:type="dxa"/>
          </w:tcPr>
          <w:p w:rsidR="00C82800" w:rsidRPr="007934A5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C82800" w:rsidTr="007B07E9">
        <w:tc>
          <w:tcPr>
            <w:tcW w:w="2943" w:type="dxa"/>
          </w:tcPr>
          <w:p w:rsidR="00C82800" w:rsidRPr="007934A5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C82800" w:rsidTr="007B07E9">
        <w:tc>
          <w:tcPr>
            <w:tcW w:w="2943" w:type="dxa"/>
          </w:tcPr>
          <w:p w:rsidR="00C82800" w:rsidRPr="007934A5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C82800" w:rsidTr="007B07E9">
        <w:tc>
          <w:tcPr>
            <w:tcW w:w="2943" w:type="dxa"/>
          </w:tcPr>
          <w:p w:rsidR="00C82800" w:rsidRPr="009D182B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C82800" w:rsidTr="007B07E9">
        <w:tc>
          <w:tcPr>
            <w:tcW w:w="2943" w:type="dxa"/>
          </w:tcPr>
          <w:p w:rsidR="00C82800" w:rsidRPr="00F6352C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C82800" w:rsidTr="007B07E9">
        <w:tc>
          <w:tcPr>
            <w:tcW w:w="2943" w:type="dxa"/>
          </w:tcPr>
          <w:p w:rsidR="00C82800" w:rsidRPr="00341A4B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C82800" w:rsidTr="007B07E9">
        <w:tc>
          <w:tcPr>
            <w:tcW w:w="2943" w:type="dxa"/>
          </w:tcPr>
          <w:p w:rsidR="00C82800" w:rsidRPr="00EB0E1E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C82800" w:rsidTr="007B07E9">
        <w:tc>
          <w:tcPr>
            <w:tcW w:w="2943" w:type="dxa"/>
          </w:tcPr>
          <w:p w:rsidR="00C82800" w:rsidRPr="00617ADE" w:rsidRDefault="00C82800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552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3118" w:type="dxa"/>
          </w:tcPr>
          <w:p w:rsidR="00C82800" w:rsidRPr="00770AB0" w:rsidRDefault="003C0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A7A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15806" w:rsidTr="007B07E9">
        <w:tc>
          <w:tcPr>
            <w:tcW w:w="2943" w:type="dxa"/>
          </w:tcPr>
          <w:p w:rsidR="00115806" w:rsidRPr="00313693" w:rsidRDefault="00115806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15806" w:rsidRPr="003C0A7A" w:rsidRDefault="003A0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552" w:type="dxa"/>
          </w:tcPr>
          <w:p w:rsidR="00115806" w:rsidRPr="003C0A7A" w:rsidRDefault="003A0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118" w:type="dxa"/>
          </w:tcPr>
          <w:p w:rsidR="00115806" w:rsidRPr="003C0A7A" w:rsidRDefault="003A0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391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115806" w:rsidTr="007B07E9">
        <w:tc>
          <w:tcPr>
            <w:tcW w:w="2943" w:type="dxa"/>
          </w:tcPr>
          <w:p w:rsidR="00115806" w:rsidRPr="00313693" w:rsidRDefault="00F2465E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15806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552" w:type="dxa"/>
          </w:tcPr>
          <w:p w:rsidR="00115806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18" w:type="dxa"/>
          </w:tcPr>
          <w:p w:rsidR="00115806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115806" w:rsidTr="007B07E9">
        <w:tc>
          <w:tcPr>
            <w:tcW w:w="2943" w:type="dxa"/>
          </w:tcPr>
          <w:p w:rsidR="00115806" w:rsidRPr="00313693" w:rsidRDefault="00247A31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115806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552" w:type="dxa"/>
          </w:tcPr>
          <w:p w:rsidR="00115806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3118" w:type="dxa"/>
          </w:tcPr>
          <w:p w:rsidR="00115806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247A31" w:rsidTr="007B07E9">
        <w:tc>
          <w:tcPr>
            <w:tcW w:w="2943" w:type="dxa"/>
          </w:tcPr>
          <w:p w:rsidR="00247A31" w:rsidRPr="00313693" w:rsidRDefault="00247A31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247A31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552" w:type="dxa"/>
          </w:tcPr>
          <w:p w:rsidR="00247A31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3118" w:type="dxa"/>
          </w:tcPr>
          <w:p w:rsidR="00247A31" w:rsidRPr="003C0A7A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247A31" w:rsidTr="007B07E9">
        <w:tc>
          <w:tcPr>
            <w:tcW w:w="2943" w:type="dxa"/>
          </w:tcPr>
          <w:p w:rsidR="00247A31" w:rsidRPr="00247A31" w:rsidRDefault="00247A31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247A31" w:rsidRPr="00247A31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552" w:type="dxa"/>
          </w:tcPr>
          <w:p w:rsidR="00247A31" w:rsidRPr="00247A31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118" w:type="dxa"/>
          </w:tcPr>
          <w:p w:rsidR="00247A31" w:rsidRPr="00247A31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247A31" w:rsidTr="007B07E9">
        <w:tc>
          <w:tcPr>
            <w:tcW w:w="2943" w:type="dxa"/>
          </w:tcPr>
          <w:p w:rsidR="00247A31" w:rsidRPr="00247A31" w:rsidRDefault="00247A31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247A31" w:rsidRPr="00247A31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552" w:type="dxa"/>
          </w:tcPr>
          <w:p w:rsidR="00247A31" w:rsidRPr="00247A31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18" w:type="dxa"/>
          </w:tcPr>
          <w:p w:rsidR="00247A31" w:rsidRPr="00247A31" w:rsidRDefault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247A31" w:rsidTr="007B07E9">
        <w:tc>
          <w:tcPr>
            <w:tcW w:w="2943" w:type="dxa"/>
          </w:tcPr>
          <w:p w:rsidR="00247A31" w:rsidRPr="00247A31" w:rsidRDefault="00247A31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247A31" w:rsidRPr="00247A31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552" w:type="dxa"/>
          </w:tcPr>
          <w:p w:rsidR="00247A31" w:rsidRPr="00247A31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118" w:type="dxa"/>
          </w:tcPr>
          <w:p w:rsidR="00247A31" w:rsidRPr="00247A31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3C0A7A" w:rsidTr="007B07E9">
        <w:tc>
          <w:tcPr>
            <w:tcW w:w="2943" w:type="dxa"/>
          </w:tcPr>
          <w:p w:rsidR="003C0A7A" w:rsidRPr="00313693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nterior cingulat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68" w:type="dxa"/>
          </w:tcPr>
          <w:p w:rsidR="003C0A7A" w:rsidRPr="003C0A7A" w:rsidRDefault="00842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2552" w:type="dxa"/>
          </w:tcPr>
          <w:p w:rsidR="003C0A7A" w:rsidRPr="003C0A7A" w:rsidRDefault="00842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3118" w:type="dxa"/>
          </w:tcPr>
          <w:p w:rsidR="003C0A7A" w:rsidRPr="003C0A7A" w:rsidRDefault="00842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842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552" w:type="dxa"/>
          </w:tcPr>
          <w:p w:rsidR="003C0A7A" w:rsidRPr="003C0A7A" w:rsidRDefault="00842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118" w:type="dxa"/>
          </w:tcPr>
          <w:p w:rsidR="003C0A7A" w:rsidRPr="003C0A7A" w:rsidRDefault="00842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20E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A54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3C0A7A" w:rsidRPr="003C0A7A" w:rsidRDefault="00A54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3C0A7A" w:rsidRPr="003C0A7A" w:rsidRDefault="00A54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422A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333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552" w:type="dxa"/>
          </w:tcPr>
          <w:p w:rsidR="003C0A7A" w:rsidRPr="003C0A7A" w:rsidRDefault="00333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3118" w:type="dxa"/>
          </w:tcPr>
          <w:p w:rsidR="003C0A7A" w:rsidRPr="003C0A7A" w:rsidRDefault="003339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919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494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552" w:type="dxa"/>
          </w:tcPr>
          <w:p w:rsidR="003C0A7A" w:rsidRPr="003C0A7A" w:rsidRDefault="00494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118" w:type="dxa"/>
          </w:tcPr>
          <w:p w:rsidR="003C0A7A" w:rsidRPr="003C0A7A" w:rsidRDefault="00494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4DC4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3C0A7A" w:rsidTr="007B07E9">
        <w:tc>
          <w:tcPr>
            <w:tcW w:w="2943" w:type="dxa"/>
          </w:tcPr>
          <w:p w:rsidR="003C0A7A" w:rsidRPr="001E3540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3A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552" w:type="dxa"/>
          </w:tcPr>
          <w:p w:rsidR="003C0A7A" w:rsidRPr="003C0A7A" w:rsidRDefault="003A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18" w:type="dxa"/>
          </w:tcPr>
          <w:p w:rsidR="003C0A7A" w:rsidRPr="003C0A7A" w:rsidRDefault="003A2A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AE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1E3540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C17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52" w:type="dxa"/>
          </w:tcPr>
          <w:p w:rsidR="003C0A7A" w:rsidRPr="003C0A7A" w:rsidRDefault="00C17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118" w:type="dxa"/>
          </w:tcPr>
          <w:p w:rsidR="003C0A7A" w:rsidRPr="003C0A7A" w:rsidRDefault="00C17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7AFD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Pr="00A40E78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0D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552" w:type="dxa"/>
          </w:tcPr>
          <w:p w:rsidR="003C0A7A" w:rsidRPr="003C0A7A" w:rsidRDefault="000D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118" w:type="dxa"/>
          </w:tcPr>
          <w:p w:rsidR="003C0A7A" w:rsidRPr="003C0A7A" w:rsidRDefault="000D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7855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3C0A7A" w:rsidTr="007B07E9">
        <w:tc>
          <w:tcPr>
            <w:tcW w:w="2943" w:type="dxa"/>
          </w:tcPr>
          <w:p w:rsidR="003C0A7A" w:rsidRPr="00E55910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3C6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552" w:type="dxa"/>
          </w:tcPr>
          <w:p w:rsidR="003C0A7A" w:rsidRPr="003C0A7A" w:rsidRDefault="003C6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3C0A7A" w:rsidRPr="003C0A7A" w:rsidRDefault="003C61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1F6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3C0A7A" w:rsidTr="007B07E9">
        <w:tc>
          <w:tcPr>
            <w:tcW w:w="2943" w:type="dxa"/>
          </w:tcPr>
          <w:p w:rsidR="003C0A7A" w:rsidRPr="00926137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1A0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3C0A7A" w:rsidRPr="003C0A7A" w:rsidRDefault="001A0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3C0A7A" w:rsidRPr="003C0A7A" w:rsidRDefault="001A0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880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C0A7A" w:rsidTr="007B07E9">
        <w:tc>
          <w:tcPr>
            <w:tcW w:w="2943" w:type="dxa"/>
          </w:tcPr>
          <w:p w:rsidR="003C0A7A" w:rsidRPr="00926137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252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552" w:type="dxa"/>
          </w:tcPr>
          <w:p w:rsidR="003C0A7A" w:rsidRPr="003C0A7A" w:rsidRDefault="00252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3118" w:type="dxa"/>
          </w:tcPr>
          <w:p w:rsidR="003C0A7A" w:rsidRPr="003C0A7A" w:rsidRDefault="00252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97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3D7BBB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3F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552" w:type="dxa"/>
          </w:tcPr>
          <w:p w:rsidR="003C0A7A" w:rsidRPr="003C0A7A" w:rsidRDefault="003F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118" w:type="dxa"/>
          </w:tcPr>
          <w:p w:rsidR="003C0A7A" w:rsidRPr="003C0A7A" w:rsidRDefault="003F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A5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C0A7A" w:rsidTr="007B07E9">
        <w:tc>
          <w:tcPr>
            <w:tcW w:w="2943" w:type="dxa"/>
          </w:tcPr>
          <w:p w:rsidR="003C0A7A" w:rsidRPr="003D7BBB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B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552" w:type="dxa"/>
          </w:tcPr>
          <w:p w:rsidR="003C0A7A" w:rsidRPr="003C0A7A" w:rsidRDefault="006B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3118" w:type="dxa"/>
          </w:tcPr>
          <w:p w:rsidR="003C0A7A" w:rsidRPr="003C0A7A" w:rsidRDefault="006B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3D7BBB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B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3C0A7A" w:rsidRPr="003C0A7A" w:rsidRDefault="006B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3118" w:type="dxa"/>
          </w:tcPr>
          <w:p w:rsidR="003C0A7A" w:rsidRPr="003C0A7A" w:rsidRDefault="006B20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0FC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3C0A7A" w:rsidTr="007B07E9">
        <w:tc>
          <w:tcPr>
            <w:tcW w:w="2943" w:type="dxa"/>
          </w:tcPr>
          <w:p w:rsidR="003C0A7A" w:rsidRPr="00B74721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C23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552" w:type="dxa"/>
          </w:tcPr>
          <w:p w:rsidR="003C0A7A" w:rsidRPr="003C0A7A" w:rsidRDefault="00C23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3C0A7A" w:rsidRPr="003C0A7A" w:rsidRDefault="00C236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6C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3C0A7A" w:rsidTr="007B07E9">
        <w:tc>
          <w:tcPr>
            <w:tcW w:w="2943" w:type="dxa"/>
          </w:tcPr>
          <w:p w:rsidR="003C0A7A" w:rsidRPr="004C5F7C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E139BF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Pr="005C7D1A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4123F1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9E005D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 w:rsidP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0F6A8C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3C0A7A" w:rsidTr="007B07E9">
        <w:tc>
          <w:tcPr>
            <w:tcW w:w="2943" w:type="dxa"/>
          </w:tcPr>
          <w:p w:rsidR="003C0A7A" w:rsidRPr="000820BA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552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3118" w:type="dxa"/>
          </w:tcPr>
          <w:p w:rsidR="003C0A7A" w:rsidRPr="003C0A7A" w:rsidRDefault="006C6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610C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Pr="00C3071C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DE5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3C0A7A" w:rsidRPr="003C0A7A" w:rsidRDefault="00DE5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3C0A7A" w:rsidRPr="003C0A7A" w:rsidRDefault="00DE5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5642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3C0A7A" w:rsidTr="007B07E9">
        <w:tc>
          <w:tcPr>
            <w:tcW w:w="2943" w:type="dxa"/>
          </w:tcPr>
          <w:p w:rsidR="003C0A7A" w:rsidRPr="007934A5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552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1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3C0A7A" w:rsidTr="007B07E9">
        <w:tc>
          <w:tcPr>
            <w:tcW w:w="2943" w:type="dxa"/>
          </w:tcPr>
          <w:p w:rsidR="003C0A7A" w:rsidRPr="007934A5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52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11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3C0A7A" w:rsidTr="007B07E9">
        <w:tc>
          <w:tcPr>
            <w:tcW w:w="2943" w:type="dxa"/>
          </w:tcPr>
          <w:p w:rsidR="003C0A7A" w:rsidRPr="007934A5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C0A7A" w:rsidTr="007B07E9">
        <w:tc>
          <w:tcPr>
            <w:tcW w:w="2943" w:type="dxa"/>
          </w:tcPr>
          <w:p w:rsidR="003C0A7A" w:rsidRPr="009D182B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52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3C0A7A" w:rsidRPr="003C0A7A" w:rsidRDefault="009F1E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1E64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C0A7A" w:rsidTr="007B07E9">
        <w:tc>
          <w:tcPr>
            <w:tcW w:w="2943" w:type="dxa"/>
          </w:tcPr>
          <w:p w:rsidR="003C0A7A" w:rsidRPr="00F6352C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E8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552" w:type="dxa"/>
          </w:tcPr>
          <w:p w:rsidR="003C0A7A" w:rsidRPr="003C0A7A" w:rsidRDefault="00E8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3C0A7A" w:rsidRPr="003C0A7A" w:rsidRDefault="00E84C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CCC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341A4B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52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118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3C0A7A" w:rsidTr="007B07E9">
        <w:tc>
          <w:tcPr>
            <w:tcW w:w="2943" w:type="dxa"/>
          </w:tcPr>
          <w:p w:rsidR="003C0A7A" w:rsidRPr="00EB0E1E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552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118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3C0A7A" w:rsidTr="007B07E9">
        <w:tc>
          <w:tcPr>
            <w:tcW w:w="2943" w:type="dxa"/>
          </w:tcPr>
          <w:p w:rsidR="003C0A7A" w:rsidRPr="00617ADE" w:rsidRDefault="003C0A7A" w:rsidP="00247A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3C0A7A" w:rsidRPr="003C0A7A" w:rsidRDefault="00115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F11667" w:rsidTr="007B07E9">
        <w:tc>
          <w:tcPr>
            <w:tcW w:w="2943" w:type="dxa"/>
          </w:tcPr>
          <w:p w:rsidR="00F11667" w:rsidRPr="00313693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552" w:type="dxa"/>
          </w:tcPr>
          <w:p w:rsidR="00F11667" w:rsidRPr="00115806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11667" w:rsidRPr="00115806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F11667" w:rsidTr="007B07E9">
        <w:tc>
          <w:tcPr>
            <w:tcW w:w="2943" w:type="dxa"/>
          </w:tcPr>
          <w:p w:rsidR="00F11667" w:rsidRPr="00313693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552" w:type="dxa"/>
          </w:tcPr>
          <w:p w:rsidR="00F11667" w:rsidRPr="00115806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118" w:type="dxa"/>
          </w:tcPr>
          <w:p w:rsidR="00F11667" w:rsidRPr="00115806" w:rsidRDefault="00F11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667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F11667" w:rsidTr="007B07E9">
        <w:tc>
          <w:tcPr>
            <w:tcW w:w="2943" w:type="dxa"/>
          </w:tcPr>
          <w:p w:rsidR="00F11667" w:rsidRPr="00313693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CC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552" w:type="dxa"/>
          </w:tcPr>
          <w:p w:rsidR="00F11667" w:rsidRPr="00115806" w:rsidRDefault="00CC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F11667" w:rsidRPr="00115806" w:rsidRDefault="00CC01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1AD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F11667" w:rsidTr="007B07E9">
        <w:tc>
          <w:tcPr>
            <w:tcW w:w="2943" w:type="dxa"/>
          </w:tcPr>
          <w:p w:rsidR="00F11667" w:rsidRPr="00313693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 w:rsidR="000004F5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000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552" w:type="dxa"/>
          </w:tcPr>
          <w:p w:rsidR="00F11667" w:rsidRPr="00115806" w:rsidRDefault="00000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3118" w:type="dxa"/>
          </w:tcPr>
          <w:p w:rsidR="00F11667" w:rsidRPr="00115806" w:rsidRDefault="00000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4F5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F11667" w:rsidTr="007B07E9">
        <w:tc>
          <w:tcPr>
            <w:tcW w:w="2943" w:type="dxa"/>
          </w:tcPr>
          <w:p w:rsidR="00F11667" w:rsidRPr="00247A31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 w:rsidR="007E23DD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552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18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F11667" w:rsidTr="007B07E9">
        <w:tc>
          <w:tcPr>
            <w:tcW w:w="2943" w:type="dxa"/>
          </w:tcPr>
          <w:p w:rsidR="00F11667" w:rsidRPr="00247A31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 w:rsidR="007E23DD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552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118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F11667" w:rsidTr="007B07E9">
        <w:tc>
          <w:tcPr>
            <w:tcW w:w="2943" w:type="dxa"/>
          </w:tcPr>
          <w:p w:rsidR="00F11667" w:rsidRPr="00247A31" w:rsidRDefault="00F11667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 w:rsidR="007E23DD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552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118" w:type="dxa"/>
          </w:tcPr>
          <w:p w:rsidR="00F11667" w:rsidRPr="00115806" w:rsidRDefault="007E2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3D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</w:tbl>
    <w:bookmarkEnd w:id="0"/>
    <w:p w:rsidR="001F5A5D" w:rsidRDefault="00D23BCB" w:rsidP="001F5A5D">
      <w:pPr>
        <w:rPr>
          <w:rFonts w:ascii="Times New Roman" w:hAnsi="Times New Roman" w:cs="Times New Roman"/>
          <w:sz w:val="24"/>
          <w:szCs w:val="24"/>
        </w:rPr>
      </w:pPr>
      <w:r w:rsidRPr="00D23BCB">
        <w:rPr>
          <w:rFonts w:ascii="Times New Roman" w:hAnsi="Times New Roman" w:cs="Times New Roman"/>
          <w:sz w:val="24"/>
          <w:szCs w:val="24"/>
        </w:rPr>
        <w:lastRenderedPageBreak/>
        <w:t>All values are expressed as the area under the curve across the density range and are adjusted with age and gender</w:t>
      </w:r>
      <w:r w:rsidR="001F5A5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F5A5D" w:rsidRPr="00DC79DF">
        <w:rPr>
          <w:rFonts w:ascii="Times New Roman" w:hAnsi="Times New Roman" w:cs="Times New Roman"/>
          <w:sz w:val="24"/>
          <w:szCs w:val="24"/>
        </w:rPr>
        <w:t>CI: Cognitive impairment;</w:t>
      </w:r>
      <w:r w:rsidR="001F5A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5A5D" w:rsidRPr="00E74F64">
        <w:rPr>
          <w:rFonts w:ascii="Times New Roman" w:hAnsi="Times New Roman" w:cs="Times New Roman"/>
          <w:sz w:val="24"/>
          <w:szCs w:val="24"/>
        </w:rPr>
        <w:t>FDR: False discovery rate;</w:t>
      </w:r>
      <w:r w:rsidR="001F5A5D">
        <w:rPr>
          <w:rFonts w:ascii="Times New Roman" w:hAnsi="Times New Roman" w:cs="Times New Roman" w:hint="eastAsia"/>
          <w:sz w:val="24"/>
          <w:szCs w:val="24"/>
        </w:rPr>
        <w:t xml:space="preserve"> L: Left; PD: Parkinson</w:t>
      </w:r>
      <w:r w:rsidR="001F5A5D">
        <w:rPr>
          <w:rFonts w:ascii="Times New Roman" w:hAnsi="Times New Roman" w:cs="Times New Roman"/>
          <w:sz w:val="24"/>
          <w:szCs w:val="24"/>
        </w:rPr>
        <w:t>’</w:t>
      </w:r>
      <w:r w:rsidR="001F5A5D">
        <w:rPr>
          <w:rFonts w:ascii="Times New Roman" w:hAnsi="Times New Roman" w:cs="Times New Roman" w:hint="eastAsia"/>
          <w:sz w:val="24"/>
          <w:szCs w:val="24"/>
        </w:rPr>
        <w:t>s disease; R: Right</w:t>
      </w:r>
      <w:r w:rsidR="00D324AA">
        <w:rPr>
          <w:rFonts w:ascii="Times New Roman" w:hAnsi="Times New Roman" w:cs="Times New Roman" w:hint="eastAsia"/>
          <w:sz w:val="24"/>
          <w:szCs w:val="24"/>
        </w:rPr>
        <w:t>.</w:t>
      </w:r>
    </w:p>
    <w:p w:rsidR="00B3141A" w:rsidRDefault="00B314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F5A5D" w:rsidRDefault="00B3141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4900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3.</w:t>
      </w:r>
      <w:proofErr w:type="gramEnd"/>
      <w:r w:rsidR="00D324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4AA" w:rsidRPr="00D324AA">
        <w:rPr>
          <w:rFonts w:ascii="Times New Roman" w:hAnsi="Times New Roman" w:cs="Times New Roman"/>
          <w:sz w:val="24"/>
          <w:szCs w:val="24"/>
        </w:rPr>
        <w:t>Nodal Local efficiency</w:t>
      </w:r>
      <w:r w:rsidR="00D324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24AA" w:rsidRPr="00D324AA">
        <w:rPr>
          <w:rFonts w:ascii="Times New Roman" w:hAnsi="Times New Roman" w:cs="Times New Roman"/>
          <w:sz w:val="24"/>
          <w:szCs w:val="24"/>
        </w:rPr>
        <w:t>of PD patients with and without C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552"/>
        <w:gridCol w:w="3118"/>
      </w:tblGrid>
      <w:tr w:rsidR="00F80B9D" w:rsidTr="0001610F">
        <w:tc>
          <w:tcPr>
            <w:tcW w:w="2943" w:type="dxa"/>
            <w:tcBorders>
              <w:bottom w:val="single" w:sz="4" w:space="0" w:color="auto"/>
            </w:tcBorders>
          </w:tcPr>
          <w:p w:rsidR="00F80B9D" w:rsidRDefault="00F80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 CI (n = 1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out CI (n = 33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80B9D" w:rsidRPr="00A60BDE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after FD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</w:p>
        </w:tc>
      </w:tr>
      <w:tr w:rsidR="00F80B9D" w:rsidTr="0001610F">
        <w:tc>
          <w:tcPr>
            <w:tcW w:w="2943" w:type="dxa"/>
            <w:tcBorders>
              <w:top w:val="single" w:sz="4" w:space="0" w:color="auto"/>
            </w:tcBorders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80B9D" w:rsidRDefault="00951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80B9D" w:rsidRDefault="00951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80B9D" w:rsidRDefault="00951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951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552" w:type="dxa"/>
          </w:tcPr>
          <w:p w:rsidR="00F80B9D" w:rsidRDefault="00951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F80B9D" w:rsidRDefault="009515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15A4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09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552" w:type="dxa"/>
          </w:tcPr>
          <w:p w:rsidR="00F80B9D" w:rsidRDefault="0009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118" w:type="dxa"/>
          </w:tcPr>
          <w:p w:rsidR="00F80B9D" w:rsidRDefault="00094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1D2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843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552" w:type="dxa"/>
          </w:tcPr>
          <w:p w:rsidR="00F80B9D" w:rsidRDefault="00843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118" w:type="dxa"/>
          </w:tcPr>
          <w:p w:rsidR="00F80B9D" w:rsidRDefault="00843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843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552" w:type="dxa"/>
          </w:tcPr>
          <w:p w:rsidR="00F80B9D" w:rsidRDefault="00843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118" w:type="dxa"/>
          </w:tcPr>
          <w:p w:rsidR="00F80B9D" w:rsidRDefault="00843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50F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1E3540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433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2" w:type="dxa"/>
          </w:tcPr>
          <w:p w:rsidR="00F80B9D" w:rsidRDefault="00433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3118" w:type="dxa"/>
          </w:tcPr>
          <w:p w:rsidR="00F80B9D" w:rsidRDefault="00433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1E3540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433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552" w:type="dxa"/>
          </w:tcPr>
          <w:p w:rsidR="00F80B9D" w:rsidRDefault="00433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3118" w:type="dxa"/>
          </w:tcPr>
          <w:p w:rsidR="00F80B9D" w:rsidRDefault="00433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4D4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80B9D" w:rsidTr="0001610F">
        <w:tc>
          <w:tcPr>
            <w:tcW w:w="2943" w:type="dxa"/>
          </w:tcPr>
          <w:p w:rsidR="00F80B9D" w:rsidRPr="00A40E78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E55910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11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926137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552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926137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311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D7BB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552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118" w:type="dxa"/>
          </w:tcPr>
          <w:p w:rsidR="00F80B9D" w:rsidRDefault="00631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C6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D7BB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118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3D7BB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2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3118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B7472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552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F80B9D" w:rsidRDefault="00445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575D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F80B9D" w:rsidTr="0001610F">
        <w:tc>
          <w:tcPr>
            <w:tcW w:w="2943" w:type="dxa"/>
          </w:tcPr>
          <w:p w:rsidR="00F80B9D" w:rsidRPr="004C5F7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24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552" w:type="dxa"/>
          </w:tcPr>
          <w:p w:rsidR="00F80B9D" w:rsidRDefault="0024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F80B9D" w:rsidRDefault="0024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E139BF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24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F80B9D" w:rsidRDefault="0024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3118" w:type="dxa"/>
          </w:tcPr>
          <w:p w:rsidR="00F80B9D" w:rsidRDefault="00242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34E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5C7D1A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F80B9D" w:rsidTr="0001610F">
        <w:tc>
          <w:tcPr>
            <w:tcW w:w="2943" w:type="dxa"/>
          </w:tcPr>
          <w:p w:rsidR="00F80B9D" w:rsidRPr="004123F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9E005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F80B9D" w:rsidTr="0001610F">
        <w:tc>
          <w:tcPr>
            <w:tcW w:w="2943" w:type="dxa"/>
          </w:tcPr>
          <w:p w:rsidR="00F80B9D" w:rsidRPr="000F6A8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0820BA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F80B9D" w:rsidTr="0001610F">
        <w:tc>
          <w:tcPr>
            <w:tcW w:w="2943" w:type="dxa"/>
          </w:tcPr>
          <w:p w:rsidR="00F80B9D" w:rsidRPr="00C3071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F80B9D" w:rsidTr="0001610F">
        <w:tc>
          <w:tcPr>
            <w:tcW w:w="2943" w:type="dxa"/>
          </w:tcPr>
          <w:p w:rsidR="00F80B9D" w:rsidRPr="007934A5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F80B9D" w:rsidTr="0001610F">
        <w:tc>
          <w:tcPr>
            <w:tcW w:w="2943" w:type="dxa"/>
          </w:tcPr>
          <w:p w:rsidR="00F80B9D" w:rsidRPr="007934A5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552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118" w:type="dxa"/>
          </w:tcPr>
          <w:p w:rsidR="00F80B9D" w:rsidRDefault="00626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F8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7934A5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CE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</w:tcPr>
          <w:p w:rsidR="00F80B9D" w:rsidRDefault="00CE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118" w:type="dxa"/>
          </w:tcPr>
          <w:p w:rsidR="00F80B9D" w:rsidRDefault="00CE70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064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80B9D" w:rsidTr="0001610F">
        <w:tc>
          <w:tcPr>
            <w:tcW w:w="2943" w:type="dxa"/>
          </w:tcPr>
          <w:p w:rsidR="00F80B9D" w:rsidRPr="009D182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D14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2" w:type="dxa"/>
          </w:tcPr>
          <w:p w:rsidR="00F80B9D" w:rsidRDefault="00D14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18" w:type="dxa"/>
          </w:tcPr>
          <w:p w:rsidR="00F80B9D" w:rsidRDefault="00D14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D14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F6352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1F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1F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118" w:type="dxa"/>
          </w:tcPr>
          <w:p w:rsidR="00F80B9D" w:rsidRDefault="001F46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6D0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41A4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BB3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552" w:type="dxa"/>
          </w:tcPr>
          <w:p w:rsidR="00F80B9D" w:rsidRDefault="00BB3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18" w:type="dxa"/>
          </w:tcPr>
          <w:p w:rsidR="00F80B9D" w:rsidRDefault="00BB3A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A5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EB0E1E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880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F80B9D" w:rsidRDefault="00880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118" w:type="dxa"/>
          </w:tcPr>
          <w:p w:rsidR="00F80B9D" w:rsidRDefault="00880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A5A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617ADE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05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552" w:type="dxa"/>
          </w:tcPr>
          <w:p w:rsidR="00F80B9D" w:rsidRDefault="0005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118" w:type="dxa"/>
          </w:tcPr>
          <w:p w:rsidR="00F80B9D" w:rsidRDefault="0005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3D7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316D33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552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118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316D33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3118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316D33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552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18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316D33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2552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3118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247A3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316D33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552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118" w:type="dxa"/>
          </w:tcPr>
          <w:p w:rsidR="00F80B9D" w:rsidRDefault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D33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247A3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5C74CE" w:rsidP="005C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552" w:type="dxa"/>
          </w:tcPr>
          <w:p w:rsidR="00F80B9D" w:rsidRDefault="005C74CE" w:rsidP="005C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3118" w:type="dxa"/>
          </w:tcPr>
          <w:p w:rsidR="00F80B9D" w:rsidRDefault="005C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80B9D" w:rsidTr="0001610F">
        <w:tc>
          <w:tcPr>
            <w:tcW w:w="2943" w:type="dxa"/>
          </w:tcPr>
          <w:p w:rsidR="00F80B9D" w:rsidRPr="00247A3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F80B9D" w:rsidRDefault="005C74CE" w:rsidP="005C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552" w:type="dxa"/>
          </w:tcPr>
          <w:p w:rsidR="00F80B9D" w:rsidRDefault="005C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18" w:type="dxa"/>
          </w:tcPr>
          <w:p w:rsidR="00F80B9D" w:rsidRDefault="005C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CE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nterior cingulat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6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552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311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552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311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552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11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2552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11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2552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4851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15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1E3540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118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1E3540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552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3118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F80B9D" w:rsidTr="0001610F">
        <w:tc>
          <w:tcPr>
            <w:tcW w:w="2943" w:type="dxa"/>
          </w:tcPr>
          <w:p w:rsidR="00F80B9D" w:rsidRPr="00A40E78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52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118" w:type="dxa"/>
          </w:tcPr>
          <w:p w:rsidR="00F80B9D" w:rsidRDefault="00AB2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485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E55910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552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926137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552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11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926137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311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D7BB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552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30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7B1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D7BB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40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552" w:type="dxa"/>
          </w:tcPr>
          <w:p w:rsidR="00F80B9D" w:rsidRDefault="00D40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118" w:type="dxa"/>
          </w:tcPr>
          <w:p w:rsidR="00F80B9D" w:rsidRDefault="00D40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D7BB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40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D40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3118" w:type="dxa"/>
          </w:tcPr>
          <w:p w:rsidR="00F80B9D" w:rsidRDefault="00D40A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AF2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B7472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F80B9D" w:rsidTr="0001610F">
        <w:tc>
          <w:tcPr>
            <w:tcW w:w="2943" w:type="dxa"/>
          </w:tcPr>
          <w:p w:rsidR="00F80B9D" w:rsidRPr="004C5F7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E139BF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F80B9D" w:rsidTr="0001610F">
        <w:tc>
          <w:tcPr>
            <w:tcW w:w="2943" w:type="dxa"/>
          </w:tcPr>
          <w:p w:rsidR="00F80B9D" w:rsidRPr="005C7D1A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4123F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 w:rsidP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9E005D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0F6A8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0820BA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F80B9D" w:rsidTr="0001610F">
        <w:tc>
          <w:tcPr>
            <w:tcW w:w="2943" w:type="dxa"/>
          </w:tcPr>
          <w:p w:rsidR="00F80B9D" w:rsidRPr="00C3071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7934A5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7934A5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7934A5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552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F80B9D" w:rsidRDefault="00146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CB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9D182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914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:rsidR="00F80B9D" w:rsidRDefault="00914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3118" w:type="dxa"/>
          </w:tcPr>
          <w:p w:rsidR="00F80B9D" w:rsidRDefault="00914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D1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F6352C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793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793ED9" w:rsidP="00793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118" w:type="dxa"/>
          </w:tcPr>
          <w:p w:rsidR="00F80B9D" w:rsidRDefault="00793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41A4B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793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552" w:type="dxa"/>
          </w:tcPr>
          <w:p w:rsidR="00F80B9D" w:rsidRDefault="00793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18" w:type="dxa"/>
          </w:tcPr>
          <w:p w:rsidR="00F80B9D" w:rsidRDefault="00793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D9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EB0E1E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32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552" w:type="dxa"/>
          </w:tcPr>
          <w:p w:rsidR="00F80B9D" w:rsidRDefault="0032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3118" w:type="dxa"/>
          </w:tcPr>
          <w:p w:rsidR="00F80B9D" w:rsidRDefault="0032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F80B9D" w:rsidTr="0001610F">
        <w:tc>
          <w:tcPr>
            <w:tcW w:w="2943" w:type="dxa"/>
          </w:tcPr>
          <w:p w:rsidR="00F80B9D" w:rsidRPr="00617ADE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32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552" w:type="dxa"/>
          </w:tcPr>
          <w:p w:rsidR="00F80B9D" w:rsidRDefault="0032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118" w:type="dxa"/>
          </w:tcPr>
          <w:p w:rsidR="00F80B9D" w:rsidRDefault="0032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0D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B35162" w:rsidP="00B3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552" w:type="dxa"/>
          </w:tcPr>
          <w:p w:rsidR="00F80B9D" w:rsidRDefault="00B3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118" w:type="dxa"/>
          </w:tcPr>
          <w:p w:rsidR="00F80B9D" w:rsidRDefault="00B3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B35162" w:rsidP="00B3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552" w:type="dxa"/>
          </w:tcPr>
          <w:p w:rsidR="00F80B9D" w:rsidRDefault="00B35162" w:rsidP="00B3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3118" w:type="dxa"/>
          </w:tcPr>
          <w:p w:rsidR="00F80B9D" w:rsidRDefault="00B35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162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552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3118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313693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2552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3118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247A3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552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18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F80B9D" w:rsidTr="0001610F">
        <w:tc>
          <w:tcPr>
            <w:tcW w:w="2943" w:type="dxa"/>
          </w:tcPr>
          <w:p w:rsidR="00F80B9D" w:rsidRPr="00247A3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552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118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F80B9D" w:rsidTr="0001610F">
        <w:tc>
          <w:tcPr>
            <w:tcW w:w="2943" w:type="dxa"/>
          </w:tcPr>
          <w:p w:rsidR="00F80B9D" w:rsidRPr="00247A31" w:rsidRDefault="00F80B9D" w:rsidP="00316D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552" w:type="dxa"/>
          </w:tcPr>
          <w:p w:rsidR="00F80B9D" w:rsidRDefault="00DF4AC8" w:rsidP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118" w:type="dxa"/>
          </w:tcPr>
          <w:p w:rsidR="00F80B9D" w:rsidRDefault="00DF4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C8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</w:tbl>
    <w:p w:rsidR="00D324AA" w:rsidRDefault="00D324AA" w:rsidP="00D324AA">
      <w:pPr>
        <w:rPr>
          <w:rFonts w:ascii="Times New Roman" w:hAnsi="Times New Roman" w:cs="Times New Roman"/>
          <w:sz w:val="24"/>
          <w:szCs w:val="24"/>
        </w:rPr>
      </w:pPr>
      <w:r w:rsidRPr="00D23BCB">
        <w:rPr>
          <w:rFonts w:ascii="Times New Roman" w:hAnsi="Times New Roman" w:cs="Times New Roman"/>
          <w:sz w:val="24"/>
          <w:szCs w:val="24"/>
        </w:rPr>
        <w:lastRenderedPageBreak/>
        <w:t>All values are expressed as the area under the curve across the density range and are adjusted with age and gende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C79DF">
        <w:rPr>
          <w:rFonts w:ascii="Times New Roman" w:hAnsi="Times New Roman" w:cs="Times New Roman"/>
          <w:sz w:val="24"/>
          <w:szCs w:val="24"/>
        </w:rPr>
        <w:t>CI: Cognitive impairmen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F64">
        <w:rPr>
          <w:rFonts w:ascii="Times New Roman" w:hAnsi="Times New Roman" w:cs="Times New Roman"/>
          <w:sz w:val="24"/>
          <w:szCs w:val="24"/>
        </w:rPr>
        <w:t>FDR: False discovery rate;</w:t>
      </w:r>
      <w:r>
        <w:rPr>
          <w:rFonts w:ascii="Times New Roman" w:hAnsi="Times New Roman" w:cs="Times New Roman" w:hint="eastAsia"/>
          <w:sz w:val="24"/>
          <w:szCs w:val="24"/>
        </w:rPr>
        <w:t xml:space="preserve"> L: Left; PD: Parkins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disease; R: Right.</w:t>
      </w:r>
    </w:p>
    <w:p w:rsidR="0001610F" w:rsidRDefault="000161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24AA" w:rsidRDefault="0001610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4900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4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5246">
        <w:rPr>
          <w:rFonts w:ascii="Times New Roman" w:hAnsi="Times New Roman" w:cs="Times New Roman"/>
          <w:sz w:val="24"/>
          <w:szCs w:val="24"/>
        </w:rPr>
        <w:t xml:space="preserve">Nodal </w:t>
      </w:r>
      <w:r w:rsidR="00146F96" w:rsidRPr="00145246">
        <w:rPr>
          <w:rFonts w:ascii="Times New Roman" w:hAnsi="Times New Roman" w:cs="Times New Roman" w:hint="eastAsia"/>
          <w:sz w:val="24"/>
          <w:szCs w:val="24"/>
        </w:rPr>
        <w:t>d</w:t>
      </w:r>
      <w:r w:rsidR="00146F96" w:rsidRPr="00145246">
        <w:rPr>
          <w:rFonts w:ascii="Times New Roman" w:hAnsi="Times New Roman" w:cs="Times New Roman"/>
          <w:sz w:val="24"/>
          <w:szCs w:val="24"/>
        </w:rPr>
        <w:t>eg</w:t>
      </w:r>
      <w:r w:rsidR="00146F96" w:rsidRPr="00146F96">
        <w:rPr>
          <w:rFonts w:ascii="Times New Roman" w:hAnsi="Times New Roman" w:cs="Times New Roman"/>
          <w:sz w:val="24"/>
          <w:szCs w:val="24"/>
        </w:rPr>
        <w:t>ree centr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24AA">
        <w:rPr>
          <w:rFonts w:ascii="Times New Roman" w:hAnsi="Times New Roman" w:cs="Times New Roman"/>
          <w:sz w:val="24"/>
          <w:szCs w:val="24"/>
        </w:rPr>
        <w:t>of PD patients with and without C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552"/>
        <w:gridCol w:w="3118"/>
      </w:tblGrid>
      <w:tr w:rsidR="005D0C35" w:rsidTr="00EE455E">
        <w:tc>
          <w:tcPr>
            <w:tcW w:w="2943" w:type="dxa"/>
            <w:tcBorders>
              <w:bottom w:val="single" w:sz="4" w:space="0" w:color="auto"/>
            </w:tcBorders>
          </w:tcPr>
          <w:p w:rsidR="005D0C35" w:rsidRDefault="005D0C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 CI (n = 1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out CI (n = 33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D0C35" w:rsidRPr="00A60BDE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after FD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</w:p>
        </w:tc>
      </w:tr>
      <w:tr w:rsidR="005D0C35" w:rsidTr="00EE455E">
        <w:tc>
          <w:tcPr>
            <w:tcW w:w="2943" w:type="dxa"/>
            <w:tcBorders>
              <w:top w:val="single" w:sz="4" w:space="0" w:color="auto"/>
            </w:tcBorders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D0C35" w:rsidRDefault="00C225DA" w:rsidP="00C2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DA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25D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D0C35" w:rsidRDefault="00C225DA" w:rsidP="00C2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DA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25D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D0C35" w:rsidRDefault="00C22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5D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594118" w:rsidP="00594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118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411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552" w:type="dxa"/>
          </w:tcPr>
          <w:p w:rsidR="005D0C35" w:rsidRDefault="00594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118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411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94118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118" w:type="dxa"/>
          </w:tcPr>
          <w:p w:rsidR="005D0C35" w:rsidRDefault="00594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11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4D22A7" w:rsidP="004D2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2A7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2A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2A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552" w:type="dxa"/>
          </w:tcPr>
          <w:p w:rsidR="005D0C35" w:rsidRDefault="004D22A7" w:rsidP="004D2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2A7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22A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118" w:type="dxa"/>
          </w:tcPr>
          <w:p w:rsidR="005D0C35" w:rsidRDefault="004D2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2A7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89042B" w:rsidP="0089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552" w:type="dxa"/>
          </w:tcPr>
          <w:p w:rsidR="005D0C35" w:rsidRDefault="0089042B" w:rsidP="0089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42B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042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3118" w:type="dxa"/>
          </w:tcPr>
          <w:p w:rsidR="005D0C35" w:rsidRDefault="00890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42B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7A4C28" w:rsidP="007A4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552" w:type="dxa"/>
          </w:tcPr>
          <w:p w:rsidR="005D0C35" w:rsidRDefault="007A4C28" w:rsidP="007A4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C28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4C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4C2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118" w:type="dxa"/>
          </w:tcPr>
          <w:p w:rsidR="005D0C35" w:rsidRDefault="007A4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C28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5D0C35" w:rsidTr="00EE455E">
        <w:tc>
          <w:tcPr>
            <w:tcW w:w="2943" w:type="dxa"/>
          </w:tcPr>
          <w:p w:rsidR="005D0C35" w:rsidRPr="001E3540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8A3B6A" w:rsidP="008A3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552" w:type="dxa"/>
          </w:tcPr>
          <w:p w:rsidR="005D0C35" w:rsidRDefault="008A3B6A" w:rsidP="008A3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B6A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A3B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A3B6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118" w:type="dxa"/>
          </w:tcPr>
          <w:p w:rsidR="005D0C35" w:rsidRDefault="008A3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B6A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5D0C35" w:rsidTr="00EE455E">
        <w:tc>
          <w:tcPr>
            <w:tcW w:w="2943" w:type="dxa"/>
          </w:tcPr>
          <w:p w:rsidR="005D0C35" w:rsidRPr="001E3540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1D32AC" w:rsidP="001D3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2AC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D32A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D32AC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2552" w:type="dxa"/>
          </w:tcPr>
          <w:p w:rsidR="005D0C35" w:rsidRDefault="001D32AC" w:rsidP="001D3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118" w:type="dxa"/>
          </w:tcPr>
          <w:p w:rsidR="005D0C35" w:rsidRDefault="001D3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2AC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5D0C35" w:rsidTr="00EE455E">
        <w:tc>
          <w:tcPr>
            <w:tcW w:w="2943" w:type="dxa"/>
          </w:tcPr>
          <w:p w:rsidR="005D0C35" w:rsidRPr="00A40E78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345072" w:rsidP="00345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552" w:type="dxa"/>
          </w:tcPr>
          <w:p w:rsidR="005D0C35" w:rsidRDefault="00345072" w:rsidP="00345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118" w:type="dxa"/>
          </w:tcPr>
          <w:p w:rsidR="005D0C35" w:rsidRDefault="00345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072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5D0C35" w:rsidTr="00EE455E">
        <w:tc>
          <w:tcPr>
            <w:tcW w:w="2943" w:type="dxa"/>
          </w:tcPr>
          <w:p w:rsidR="005D0C35" w:rsidRPr="00E55910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8F2C12" w:rsidP="008F2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552" w:type="dxa"/>
          </w:tcPr>
          <w:p w:rsidR="005D0C35" w:rsidRDefault="008F2C12" w:rsidP="008F2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3118" w:type="dxa"/>
          </w:tcPr>
          <w:p w:rsidR="005D0C35" w:rsidRDefault="008F2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5D0C35" w:rsidTr="00EE455E">
        <w:tc>
          <w:tcPr>
            <w:tcW w:w="2943" w:type="dxa"/>
          </w:tcPr>
          <w:p w:rsidR="005D0C35" w:rsidRPr="00926137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8F2C12" w:rsidP="008F2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552" w:type="dxa"/>
          </w:tcPr>
          <w:p w:rsidR="005D0C35" w:rsidRDefault="008F2C12" w:rsidP="008F2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118" w:type="dxa"/>
          </w:tcPr>
          <w:p w:rsidR="005D0C35" w:rsidRDefault="008F2C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2C12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5D0C35" w:rsidTr="00EE455E">
        <w:tc>
          <w:tcPr>
            <w:tcW w:w="2943" w:type="dxa"/>
          </w:tcPr>
          <w:p w:rsidR="005D0C35" w:rsidRPr="00926137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5E5F3A" w:rsidP="005E5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552" w:type="dxa"/>
          </w:tcPr>
          <w:p w:rsidR="005D0C35" w:rsidRDefault="005E5F3A" w:rsidP="005E5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118" w:type="dxa"/>
          </w:tcPr>
          <w:p w:rsidR="005D0C35" w:rsidRDefault="005E5F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F3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D7BB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F52685" w:rsidP="00F52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2552" w:type="dxa"/>
          </w:tcPr>
          <w:p w:rsidR="005D0C35" w:rsidRDefault="00F52685" w:rsidP="00F52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118" w:type="dxa"/>
          </w:tcPr>
          <w:p w:rsidR="005D0C35" w:rsidRDefault="00F52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68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5D0C35" w:rsidTr="00EE455E">
        <w:tc>
          <w:tcPr>
            <w:tcW w:w="2943" w:type="dxa"/>
          </w:tcPr>
          <w:p w:rsidR="005D0C35" w:rsidRPr="003D7BB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F65C40" w:rsidP="00F65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552" w:type="dxa"/>
          </w:tcPr>
          <w:p w:rsidR="005D0C35" w:rsidRDefault="00F65C40" w:rsidP="00F65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118" w:type="dxa"/>
          </w:tcPr>
          <w:p w:rsidR="005D0C35" w:rsidRDefault="00F65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C40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5D0C35" w:rsidTr="00EE455E">
        <w:tc>
          <w:tcPr>
            <w:tcW w:w="2943" w:type="dxa"/>
          </w:tcPr>
          <w:p w:rsidR="005D0C35" w:rsidRPr="003D7BB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616F71" w:rsidP="00616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552" w:type="dxa"/>
          </w:tcPr>
          <w:p w:rsidR="005D0C35" w:rsidRDefault="00616F71" w:rsidP="00616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3118" w:type="dxa"/>
          </w:tcPr>
          <w:p w:rsidR="005D0C35" w:rsidRDefault="00616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6F71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B7472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A022DC" w:rsidP="00A02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552" w:type="dxa"/>
          </w:tcPr>
          <w:p w:rsidR="005D0C35" w:rsidRDefault="00A022DC" w:rsidP="00A02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118" w:type="dxa"/>
          </w:tcPr>
          <w:p w:rsidR="005D0C35" w:rsidRDefault="00A02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4C5F7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A022DC" w:rsidP="00A02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552" w:type="dxa"/>
          </w:tcPr>
          <w:p w:rsidR="005D0C35" w:rsidRDefault="00A022DC" w:rsidP="00A02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118" w:type="dxa"/>
          </w:tcPr>
          <w:p w:rsidR="005D0C35" w:rsidRDefault="00A02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2DC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5D0C35" w:rsidTr="00EE455E">
        <w:tc>
          <w:tcPr>
            <w:tcW w:w="2943" w:type="dxa"/>
          </w:tcPr>
          <w:p w:rsidR="005D0C35" w:rsidRPr="00E139BF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812D6C" w:rsidP="0081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D6C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2D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12D6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552" w:type="dxa"/>
          </w:tcPr>
          <w:p w:rsidR="005D0C35" w:rsidRDefault="00812D6C" w:rsidP="0081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118" w:type="dxa"/>
          </w:tcPr>
          <w:p w:rsidR="005D0C35" w:rsidRDefault="00812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D6C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5C7D1A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A90508" w:rsidP="00A9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552" w:type="dxa"/>
          </w:tcPr>
          <w:p w:rsidR="005D0C35" w:rsidRDefault="00A90508" w:rsidP="00A9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118" w:type="dxa"/>
          </w:tcPr>
          <w:p w:rsidR="005D0C35" w:rsidRDefault="00A9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5D0C35" w:rsidTr="00EE455E">
        <w:tc>
          <w:tcPr>
            <w:tcW w:w="2943" w:type="dxa"/>
          </w:tcPr>
          <w:p w:rsidR="005D0C35" w:rsidRPr="004123F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A90508" w:rsidP="00A9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552" w:type="dxa"/>
          </w:tcPr>
          <w:p w:rsidR="005D0C35" w:rsidRDefault="00A90508" w:rsidP="00A9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118" w:type="dxa"/>
          </w:tcPr>
          <w:p w:rsidR="005D0C35" w:rsidRDefault="00A9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0508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5D0C35" w:rsidTr="00EE455E">
        <w:tc>
          <w:tcPr>
            <w:tcW w:w="2943" w:type="dxa"/>
          </w:tcPr>
          <w:p w:rsidR="005D0C35" w:rsidRPr="009E005D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125A88" w:rsidP="00125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552" w:type="dxa"/>
          </w:tcPr>
          <w:p w:rsidR="005D0C35" w:rsidRDefault="00125A88" w:rsidP="00125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3118" w:type="dxa"/>
          </w:tcPr>
          <w:p w:rsidR="005D0C35" w:rsidRDefault="00125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5A8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0F6A8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423EBB" w:rsidP="00423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552" w:type="dxa"/>
          </w:tcPr>
          <w:p w:rsidR="005D0C35" w:rsidRDefault="00423EBB" w:rsidP="00423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3118" w:type="dxa"/>
          </w:tcPr>
          <w:p w:rsidR="005D0C35" w:rsidRDefault="00423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EB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0820BA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1E7E77" w:rsidP="001E7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552" w:type="dxa"/>
          </w:tcPr>
          <w:p w:rsidR="005D0C35" w:rsidRDefault="001E7E77" w:rsidP="001E7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3118" w:type="dxa"/>
          </w:tcPr>
          <w:p w:rsidR="005D0C35" w:rsidRDefault="001E7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7E77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C3071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881A6E" w:rsidP="00881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552" w:type="dxa"/>
          </w:tcPr>
          <w:p w:rsidR="005D0C35" w:rsidRDefault="00881A6E" w:rsidP="00881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3118" w:type="dxa"/>
          </w:tcPr>
          <w:p w:rsidR="005D0C35" w:rsidRDefault="00881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A6E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7934A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BE1E59" w:rsidP="00BE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552" w:type="dxa"/>
          </w:tcPr>
          <w:p w:rsidR="005D0C35" w:rsidRDefault="00BE1E59" w:rsidP="00BE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118" w:type="dxa"/>
          </w:tcPr>
          <w:p w:rsidR="005D0C35" w:rsidRDefault="00BE1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E5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7934A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93833" w:rsidP="00E9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552" w:type="dxa"/>
          </w:tcPr>
          <w:p w:rsidR="005D0C35" w:rsidRDefault="00E93833" w:rsidP="00E9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118" w:type="dxa"/>
          </w:tcPr>
          <w:p w:rsidR="005D0C35" w:rsidRDefault="00E9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7934A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93833" w:rsidP="00E9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552" w:type="dxa"/>
          </w:tcPr>
          <w:p w:rsidR="005D0C35" w:rsidRDefault="00E93833" w:rsidP="00E9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  <w:r w:rsidR="002D18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18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3118" w:type="dxa"/>
          </w:tcPr>
          <w:p w:rsidR="005D0C35" w:rsidRDefault="00E93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83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9D182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2D1846" w:rsidP="002D1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552" w:type="dxa"/>
          </w:tcPr>
          <w:p w:rsidR="005D0C35" w:rsidRDefault="002D1846" w:rsidP="002D1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118" w:type="dxa"/>
          </w:tcPr>
          <w:p w:rsidR="005D0C35" w:rsidRDefault="002D1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84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F6352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552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118" w:type="dxa"/>
          </w:tcPr>
          <w:p w:rsidR="005D0C35" w:rsidRDefault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5D0C35" w:rsidTr="00EE455E">
        <w:tc>
          <w:tcPr>
            <w:tcW w:w="2943" w:type="dxa"/>
          </w:tcPr>
          <w:p w:rsidR="005D0C35" w:rsidRPr="00341A4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552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118" w:type="dxa"/>
          </w:tcPr>
          <w:p w:rsidR="005D0C35" w:rsidRDefault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EB0E1E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552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118" w:type="dxa"/>
          </w:tcPr>
          <w:p w:rsidR="005D0C35" w:rsidRDefault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617ADE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552" w:type="dxa"/>
          </w:tcPr>
          <w:p w:rsidR="005D0C35" w:rsidRDefault="00E27F86" w:rsidP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3118" w:type="dxa"/>
          </w:tcPr>
          <w:p w:rsidR="005D0C35" w:rsidRDefault="00E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F8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41578D" w:rsidP="0041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2552" w:type="dxa"/>
          </w:tcPr>
          <w:p w:rsidR="005D0C35" w:rsidRDefault="0041578D" w:rsidP="0041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3118" w:type="dxa"/>
          </w:tcPr>
          <w:p w:rsidR="005D0C35" w:rsidRDefault="0041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41578D" w:rsidP="0041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552" w:type="dxa"/>
          </w:tcPr>
          <w:p w:rsidR="005D0C35" w:rsidRDefault="0041578D" w:rsidP="0041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118" w:type="dxa"/>
          </w:tcPr>
          <w:p w:rsidR="005D0C35" w:rsidRDefault="0041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78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EF7CE8" w:rsidP="00EF7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552" w:type="dxa"/>
          </w:tcPr>
          <w:p w:rsidR="005D0C35" w:rsidRDefault="00EF7CE8" w:rsidP="00EF7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118" w:type="dxa"/>
          </w:tcPr>
          <w:p w:rsidR="005D0C35" w:rsidRDefault="00EF7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CE8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093636" w:rsidP="00093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552" w:type="dxa"/>
          </w:tcPr>
          <w:p w:rsidR="005D0C35" w:rsidRDefault="00093636" w:rsidP="00093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3118" w:type="dxa"/>
          </w:tcPr>
          <w:p w:rsidR="005D0C35" w:rsidRDefault="00093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636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5D0C35" w:rsidTr="00EE455E">
        <w:tc>
          <w:tcPr>
            <w:tcW w:w="2943" w:type="dxa"/>
          </w:tcPr>
          <w:p w:rsidR="005D0C35" w:rsidRPr="00247A3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5E40B2" w:rsidP="005E4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2552" w:type="dxa"/>
          </w:tcPr>
          <w:p w:rsidR="005D0C35" w:rsidRDefault="005E40B2" w:rsidP="005E4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118" w:type="dxa"/>
          </w:tcPr>
          <w:p w:rsidR="005D0C35" w:rsidRDefault="005E4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0B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247A3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464D2D" w:rsidP="00464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552" w:type="dxa"/>
          </w:tcPr>
          <w:p w:rsidR="005D0C35" w:rsidRDefault="00464D2D" w:rsidP="00464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3118" w:type="dxa"/>
          </w:tcPr>
          <w:p w:rsidR="005D0C35" w:rsidRDefault="00464D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D2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247A3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5D0C35" w:rsidRDefault="009C5588" w:rsidP="009C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552" w:type="dxa"/>
          </w:tcPr>
          <w:p w:rsidR="005D0C35" w:rsidRDefault="009C5588" w:rsidP="009C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3118" w:type="dxa"/>
          </w:tcPr>
          <w:p w:rsidR="005D0C35" w:rsidRDefault="009C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58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nterior cingulat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68" w:type="dxa"/>
          </w:tcPr>
          <w:p w:rsidR="005D0C35" w:rsidRDefault="00F866C2" w:rsidP="00F86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2552" w:type="dxa"/>
          </w:tcPr>
          <w:p w:rsidR="005D0C35" w:rsidRDefault="00F866C2" w:rsidP="00F86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118" w:type="dxa"/>
          </w:tcPr>
          <w:p w:rsidR="005D0C35" w:rsidRDefault="00F866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6C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7B1A7D" w:rsidP="007B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552" w:type="dxa"/>
          </w:tcPr>
          <w:p w:rsidR="005D0C35" w:rsidRDefault="007B1A7D" w:rsidP="007B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3118" w:type="dxa"/>
          </w:tcPr>
          <w:p w:rsidR="005D0C35" w:rsidRDefault="007B1A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A7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BC399A" w:rsidP="00BC3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552" w:type="dxa"/>
          </w:tcPr>
          <w:p w:rsidR="005D0C35" w:rsidRDefault="00BC399A" w:rsidP="00BC3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118" w:type="dxa"/>
          </w:tcPr>
          <w:p w:rsidR="005D0C35" w:rsidRDefault="00BC3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BC399A" w:rsidP="00BC3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552" w:type="dxa"/>
          </w:tcPr>
          <w:p w:rsidR="005D0C35" w:rsidRDefault="00BC399A" w:rsidP="00BC3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118" w:type="dxa"/>
          </w:tcPr>
          <w:p w:rsidR="005D0C35" w:rsidRDefault="00BC3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99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5663F" w:rsidP="0005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2552" w:type="dxa"/>
          </w:tcPr>
          <w:p w:rsidR="005D0C35" w:rsidRDefault="0005663F" w:rsidP="0005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118" w:type="dxa"/>
          </w:tcPr>
          <w:p w:rsidR="005D0C35" w:rsidRDefault="0005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1E3540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5663F" w:rsidP="0005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552" w:type="dxa"/>
          </w:tcPr>
          <w:p w:rsidR="005D0C35" w:rsidRDefault="0005663F" w:rsidP="0005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118" w:type="dxa"/>
          </w:tcPr>
          <w:p w:rsidR="005D0C35" w:rsidRDefault="000566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63F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1E3540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4C1A80" w:rsidP="004C1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552" w:type="dxa"/>
          </w:tcPr>
          <w:p w:rsidR="005D0C35" w:rsidRDefault="004C1A80" w:rsidP="004C1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3118" w:type="dxa"/>
          </w:tcPr>
          <w:p w:rsidR="005D0C35" w:rsidRDefault="004C1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A40E78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4C1A80" w:rsidP="004C1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552" w:type="dxa"/>
          </w:tcPr>
          <w:p w:rsidR="005D0C35" w:rsidRDefault="004C1A80" w:rsidP="004C1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3118" w:type="dxa"/>
          </w:tcPr>
          <w:p w:rsidR="005D0C35" w:rsidRDefault="004C1A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1A80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E55910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F44806" w:rsidP="00F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552" w:type="dxa"/>
          </w:tcPr>
          <w:p w:rsidR="005D0C35" w:rsidRDefault="00F44806" w:rsidP="00F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118" w:type="dxa"/>
          </w:tcPr>
          <w:p w:rsidR="005D0C35" w:rsidRDefault="00F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926137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F44806" w:rsidP="00F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552" w:type="dxa"/>
          </w:tcPr>
          <w:p w:rsidR="005D0C35" w:rsidRDefault="00F44806" w:rsidP="00F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3118" w:type="dxa"/>
          </w:tcPr>
          <w:p w:rsidR="005D0C35" w:rsidRDefault="00F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80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926137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471C53" w:rsidP="0047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552" w:type="dxa"/>
          </w:tcPr>
          <w:p w:rsidR="005D0C35" w:rsidRDefault="00471C53" w:rsidP="0047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3118" w:type="dxa"/>
          </w:tcPr>
          <w:p w:rsidR="005D0C35" w:rsidRDefault="00471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1C5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3D7BB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43AE0" w:rsidP="0004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552" w:type="dxa"/>
          </w:tcPr>
          <w:p w:rsidR="005D0C35" w:rsidRDefault="00043AE0" w:rsidP="0004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118" w:type="dxa"/>
          </w:tcPr>
          <w:p w:rsidR="005D0C35" w:rsidRDefault="0004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3D7BB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43AE0" w:rsidP="0004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552" w:type="dxa"/>
          </w:tcPr>
          <w:p w:rsidR="005D0C35" w:rsidRDefault="00043AE0" w:rsidP="0004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3118" w:type="dxa"/>
          </w:tcPr>
          <w:p w:rsidR="005D0C35" w:rsidRDefault="0004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3AE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D7BB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F51923" w:rsidP="00F51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552" w:type="dxa"/>
          </w:tcPr>
          <w:p w:rsidR="005D0C35" w:rsidRDefault="00F51923" w:rsidP="00F51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118" w:type="dxa"/>
          </w:tcPr>
          <w:p w:rsidR="005D0C35" w:rsidRDefault="00F519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92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B7472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FF0291" w:rsidP="00FF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552" w:type="dxa"/>
          </w:tcPr>
          <w:p w:rsidR="005D0C35" w:rsidRDefault="00FF0291" w:rsidP="00FF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118" w:type="dxa"/>
          </w:tcPr>
          <w:p w:rsidR="005D0C35" w:rsidRDefault="00FF0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0291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5D0C35" w:rsidTr="00EE455E">
        <w:tc>
          <w:tcPr>
            <w:tcW w:w="2943" w:type="dxa"/>
          </w:tcPr>
          <w:p w:rsidR="005D0C35" w:rsidRPr="004C5F7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EC0CE3" w:rsidP="00EC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552" w:type="dxa"/>
          </w:tcPr>
          <w:p w:rsidR="005D0C35" w:rsidRDefault="00EC0CE3" w:rsidP="00EC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118" w:type="dxa"/>
          </w:tcPr>
          <w:p w:rsidR="005D0C35" w:rsidRDefault="00EC0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0CE3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E139BF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40225F" w:rsidP="0040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552" w:type="dxa"/>
          </w:tcPr>
          <w:p w:rsidR="005D0C35" w:rsidRDefault="0040225F" w:rsidP="0040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118" w:type="dxa"/>
          </w:tcPr>
          <w:p w:rsidR="005D0C35" w:rsidRDefault="0040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5C7D1A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40225F" w:rsidP="0040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552" w:type="dxa"/>
          </w:tcPr>
          <w:p w:rsidR="005D0C35" w:rsidRDefault="0040225F" w:rsidP="0040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118" w:type="dxa"/>
          </w:tcPr>
          <w:p w:rsidR="005D0C35" w:rsidRDefault="004022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25F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4123F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4A05BF" w:rsidP="004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552" w:type="dxa"/>
          </w:tcPr>
          <w:p w:rsidR="005D0C35" w:rsidRDefault="004A05BF" w:rsidP="004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118" w:type="dxa"/>
          </w:tcPr>
          <w:p w:rsidR="005D0C35" w:rsidRDefault="004A0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5BF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5D0C35" w:rsidTr="00EE455E">
        <w:tc>
          <w:tcPr>
            <w:tcW w:w="2943" w:type="dxa"/>
          </w:tcPr>
          <w:p w:rsidR="005D0C35" w:rsidRPr="009E005D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5B6B06" w:rsidP="005B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2552" w:type="dxa"/>
          </w:tcPr>
          <w:p w:rsidR="005D0C35" w:rsidRDefault="005B6B06" w:rsidP="005B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3118" w:type="dxa"/>
          </w:tcPr>
          <w:p w:rsidR="005D0C35" w:rsidRDefault="005B6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B06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0F6A8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EF38E6" w:rsidP="00EF3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552" w:type="dxa"/>
          </w:tcPr>
          <w:p w:rsidR="005D0C35" w:rsidRDefault="00EF38E6" w:rsidP="00EF3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3118" w:type="dxa"/>
          </w:tcPr>
          <w:p w:rsidR="005D0C35" w:rsidRDefault="00EF3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8E6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0820BA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AE079A" w:rsidP="00AE0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552" w:type="dxa"/>
          </w:tcPr>
          <w:p w:rsidR="005D0C35" w:rsidRDefault="00AE079A" w:rsidP="00AE0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3118" w:type="dxa"/>
          </w:tcPr>
          <w:p w:rsidR="005D0C35" w:rsidRDefault="00AE0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79A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C3071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773427" w:rsidP="00773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552" w:type="dxa"/>
          </w:tcPr>
          <w:p w:rsidR="005D0C35" w:rsidRDefault="00773427" w:rsidP="00773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118" w:type="dxa"/>
          </w:tcPr>
          <w:p w:rsidR="005D0C35" w:rsidRDefault="007734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427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7934A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993358" w:rsidP="0099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552" w:type="dxa"/>
          </w:tcPr>
          <w:p w:rsidR="005D0C35" w:rsidRDefault="00993358" w:rsidP="0099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118" w:type="dxa"/>
          </w:tcPr>
          <w:p w:rsidR="005D0C35" w:rsidRDefault="00993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335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7934A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7A5088" w:rsidP="007A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552" w:type="dxa"/>
          </w:tcPr>
          <w:p w:rsidR="005D0C35" w:rsidRDefault="007A5088" w:rsidP="007A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118" w:type="dxa"/>
          </w:tcPr>
          <w:p w:rsidR="005D0C35" w:rsidRDefault="007A5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088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5D0C35" w:rsidTr="00EE455E">
        <w:tc>
          <w:tcPr>
            <w:tcW w:w="2943" w:type="dxa"/>
          </w:tcPr>
          <w:p w:rsidR="005D0C35" w:rsidRPr="007934A5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B36185" w:rsidP="00B3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552" w:type="dxa"/>
          </w:tcPr>
          <w:p w:rsidR="005D0C35" w:rsidRDefault="00B36185" w:rsidP="00B3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118" w:type="dxa"/>
          </w:tcPr>
          <w:p w:rsidR="005D0C35" w:rsidRDefault="00B36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185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5D0C35" w:rsidTr="00EE455E">
        <w:tc>
          <w:tcPr>
            <w:tcW w:w="2943" w:type="dxa"/>
          </w:tcPr>
          <w:p w:rsidR="005D0C35" w:rsidRPr="009D182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9C0B30" w:rsidP="009C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2552" w:type="dxa"/>
          </w:tcPr>
          <w:p w:rsidR="005D0C35" w:rsidRDefault="009C0B30" w:rsidP="009C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118" w:type="dxa"/>
          </w:tcPr>
          <w:p w:rsidR="005D0C35" w:rsidRDefault="009C0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B3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F6352C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D8436F" w:rsidP="00D84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552" w:type="dxa"/>
          </w:tcPr>
          <w:p w:rsidR="005D0C35" w:rsidRDefault="00D8436F" w:rsidP="00D84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118" w:type="dxa"/>
          </w:tcPr>
          <w:p w:rsidR="005D0C35" w:rsidRDefault="00D84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36F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5D0C35" w:rsidTr="00EE455E">
        <w:tc>
          <w:tcPr>
            <w:tcW w:w="2943" w:type="dxa"/>
          </w:tcPr>
          <w:p w:rsidR="005D0C35" w:rsidRPr="00341A4B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1F0873" w:rsidP="001F0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2552" w:type="dxa"/>
          </w:tcPr>
          <w:p w:rsidR="005D0C35" w:rsidRDefault="001F0873" w:rsidP="001F0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118" w:type="dxa"/>
          </w:tcPr>
          <w:p w:rsidR="005D0C35" w:rsidRDefault="001F0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87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EB0E1E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F205A7" w:rsidP="00F2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552" w:type="dxa"/>
          </w:tcPr>
          <w:p w:rsidR="005D0C35" w:rsidRDefault="00F205A7" w:rsidP="00F2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3118" w:type="dxa"/>
          </w:tcPr>
          <w:p w:rsidR="005D0C35" w:rsidRDefault="00F20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05A7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617ADE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7A3A" w:rsidP="00097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2552" w:type="dxa"/>
          </w:tcPr>
          <w:p w:rsidR="005D0C35" w:rsidRDefault="00097A3A" w:rsidP="00097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118" w:type="dxa"/>
          </w:tcPr>
          <w:p w:rsidR="005D0C35" w:rsidRDefault="00097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7A3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5D0C35" w:rsidTr="00EE455E">
        <w:tc>
          <w:tcPr>
            <w:tcW w:w="2943" w:type="dxa"/>
          </w:tcPr>
          <w:p w:rsidR="005D0C35" w:rsidRPr="00313693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5D0C35" w:rsidTr="00EE455E">
        <w:tc>
          <w:tcPr>
            <w:tcW w:w="2943" w:type="dxa"/>
          </w:tcPr>
          <w:p w:rsidR="005D0C35" w:rsidRPr="00247A3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D0C35" w:rsidTr="00EE455E">
        <w:tc>
          <w:tcPr>
            <w:tcW w:w="2943" w:type="dxa"/>
          </w:tcPr>
          <w:p w:rsidR="005D0C35" w:rsidRPr="00247A3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5D0C35" w:rsidTr="00EE455E">
        <w:tc>
          <w:tcPr>
            <w:tcW w:w="2943" w:type="dxa"/>
          </w:tcPr>
          <w:p w:rsidR="005D0C35" w:rsidRPr="00247A31" w:rsidRDefault="005D0C35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552" w:type="dxa"/>
          </w:tcPr>
          <w:p w:rsidR="005D0C35" w:rsidRDefault="0009633A" w:rsidP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3118" w:type="dxa"/>
          </w:tcPr>
          <w:p w:rsidR="005D0C35" w:rsidRDefault="00096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33A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</w:tbl>
    <w:p w:rsidR="00145246" w:rsidRPr="009D2752" w:rsidRDefault="009D2752" w:rsidP="00145246">
      <w:pPr>
        <w:rPr>
          <w:rFonts w:ascii="Times New Roman" w:hAnsi="Times New Roman" w:cs="Times New Roman"/>
          <w:sz w:val="24"/>
          <w:szCs w:val="24"/>
        </w:rPr>
      </w:pPr>
      <w:r w:rsidRPr="007D052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ll </w:t>
      </w:r>
      <w:r w:rsidR="007D0522" w:rsidRPr="007D0522">
        <w:rPr>
          <w:rFonts w:ascii="Times New Roman" w:hAnsi="Times New Roman" w:cs="Times New Roman"/>
          <w:sz w:val="24"/>
          <w:szCs w:val="24"/>
        </w:rPr>
        <w:t>values are</w:t>
      </w:r>
      <w:r w:rsidR="007D0522" w:rsidRPr="007D05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0522" w:rsidRPr="007D0522">
        <w:rPr>
          <w:rFonts w:ascii="Times New Roman" w:hAnsi="Times New Roman" w:cs="Times New Roman"/>
          <w:sz w:val="24"/>
          <w:szCs w:val="24"/>
        </w:rPr>
        <w:t xml:space="preserve">adjusted with age and gender </w:t>
      </w:r>
      <w:r w:rsidR="007D0522" w:rsidRPr="007D0522">
        <w:rPr>
          <w:rFonts w:ascii="Times New Roman" w:hAnsi="Times New Roman" w:cs="Times New Roman" w:hint="eastAsia"/>
          <w:sz w:val="24"/>
          <w:szCs w:val="24"/>
        </w:rPr>
        <w:t xml:space="preserve">and are </w:t>
      </w:r>
      <w:r w:rsidRPr="007D0522">
        <w:rPr>
          <w:rFonts w:ascii="Times New Roman" w:hAnsi="Times New Roman" w:cs="Times New Roman"/>
          <w:sz w:val="24"/>
          <w:szCs w:val="24"/>
        </w:rPr>
        <w:t>expressed as</w:t>
      </w:r>
      <w:r w:rsidRPr="007D05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522">
        <w:rPr>
          <w:rFonts w:ascii="Times New Roman" w:hAnsi="Times New Roman" w:cs="Times New Roman"/>
          <w:sz w:val="24"/>
          <w:szCs w:val="24"/>
        </w:rPr>
        <w:t xml:space="preserve">mean </w:t>
      </w:r>
      <w:r w:rsidRPr="007D0522">
        <w:rPr>
          <w:rFonts w:ascii="Times New Roman" w:eastAsia="宋体" w:hAnsi="Times New Roman" w:cs="Times New Roman"/>
          <w:sz w:val="24"/>
          <w:szCs w:val="24"/>
        </w:rPr>
        <w:t>±</w:t>
      </w:r>
      <w:r w:rsidRPr="007D0522">
        <w:rPr>
          <w:rFonts w:ascii="Times New Roman" w:hAnsi="Times New Roman" w:cs="Times New Roman"/>
          <w:sz w:val="24"/>
          <w:szCs w:val="24"/>
        </w:rPr>
        <w:t xml:space="preserve"> SD</w:t>
      </w:r>
      <w:r w:rsidRPr="007D052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45246" w:rsidRPr="007D0522">
        <w:rPr>
          <w:rFonts w:ascii="Times New Roman" w:hAnsi="Times New Roman" w:cs="Times New Roman"/>
          <w:sz w:val="24"/>
          <w:szCs w:val="24"/>
        </w:rPr>
        <w:t>CI:</w:t>
      </w:r>
      <w:r w:rsidR="00145246" w:rsidRPr="00DC79DF">
        <w:rPr>
          <w:rFonts w:ascii="Times New Roman" w:hAnsi="Times New Roman" w:cs="Times New Roman"/>
          <w:sz w:val="24"/>
          <w:szCs w:val="24"/>
        </w:rPr>
        <w:t xml:space="preserve"> Cognitive impairment;</w:t>
      </w:r>
      <w:r w:rsidR="001452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246" w:rsidRPr="00E74F64">
        <w:rPr>
          <w:rFonts w:ascii="Times New Roman" w:hAnsi="Times New Roman" w:cs="Times New Roman"/>
          <w:sz w:val="24"/>
          <w:szCs w:val="24"/>
        </w:rPr>
        <w:t>FDR: False discovery rate;</w:t>
      </w:r>
      <w:r w:rsidR="00145246">
        <w:rPr>
          <w:rFonts w:ascii="Times New Roman" w:hAnsi="Times New Roman" w:cs="Times New Roman" w:hint="eastAsia"/>
          <w:sz w:val="24"/>
          <w:szCs w:val="24"/>
        </w:rPr>
        <w:t xml:space="preserve"> L: Left; PD: Parkinson</w:t>
      </w:r>
      <w:r w:rsidR="00145246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disease; R: Right; </w:t>
      </w:r>
      <w:r w:rsidRPr="000832FA">
        <w:rPr>
          <w:rFonts w:ascii="Times New Roman" w:hAnsi="Times New Roman" w:cs="Times New Roman"/>
          <w:sz w:val="24"/>
          <w:szCs w:val="24"/>
        </w:rPr>
        <w:t>SD: Standard devi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E455E" w:rsidRDefault="00EE45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5246" w:rsidRDefault="00EE455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24900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5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455E">
        <w:rPr>
          <w:rFonts w:ascii="Times New Roman" w:hAnsi="Times New Roman" w:cs="Times New Roman"/>
          <w:sz w:val="24"/>
          <w:szCs w:val="24"/>
        </w:rPr>
        <w:t>Nod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E455E">
        <w:rPr>
          <w:rFonts w:ascii="Times New Roman" w:hAnsi="Times New Roman" w:cs="Times New Roman"/>
          <w:sz w:val="24"/>
          <w:szCs w:val="24"/>
        </w:rPr>
        <w:t>etweenness</w:t>
      </w:r>
      <w:proofErr w:type="spellEnd"/>
      <w:r w:rsidRPr="00EE455E">
        <w:rPr>
          <w:rFonts w:ascii="Times New Roman" w:hAnsi="Times New Roman" w:cs="Times New Roman"/>
          <w:sz w:val="24"/>
          <w:szCs w:val="24"/>
        </w:rPr>
        <w:t xml:space="preserve"> centr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24AA">
        <w:rPr>
          <w:rFonts w:ascii="Times New Roman" w:hAnsi="Times New Roman" w:cs="Times New Roman"/>
          <w:sz w:val="24"/>
          <w:szCs w:val="24"/>
        </w:rPr>
        <w:t>of PD patients with and without C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268"/>
        <w:gridCol w:w="2552"/>
        <w:gridCol w:w="3118"/>
      </w:tblGrid>
      <w:tr w:rsidR="00EE455E" w:rsidTr="00BE6C49">
        <w:tc>
          <w:tcPr>
            <w:tcW w:w="2943" w:type="dxa"/>
            <w:tcBorders>
              <w:bottom w:val="single" w:sz="4" w:space="0" w:color="auto"/>
            </w:tcBorders>
          </w:tcPr>
          <w:p w:rsidR="00EE455E" w:rsidRDefault="00EE45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 CI (n = 1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 without CI (n = 33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EE455E" w:rsidRPr="00A60BD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BD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after FD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ction</w:t>
            </w:r>
          </w:p>
        </w:tc>
      </w:tr>
      <w:tr w:rsidR="00EE455E" w:rsidTr="00BE6C49">
        <w:tc>
          <w:tcPr>
            <w:tcW w:w="2943" w:type="dxa"/>
            <w:tcBorders>
              <w:top w:val="single" w:sz="4" w:space="0" w:color="auto"/>
            </w:tcBorders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anteri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57AE">
              <w:rPr>
                <w:rFonts w:ascii="Times New Roman" w:hAnsi="Times New Roman" w:cs="Times New Roman"/>
                <w:sz w:val="24"/>
                <w:szCs w:val="24"/>
              </w:rPr>
              <w:t>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E455E" w:rsidRDefault="00796DFD" w:rsidP="0079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E455E" w:rsidRDefault="00796DFD" w:rsidP="0079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EE455E" w:rsidRDefault="0079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796DFD" w:rsidP="0079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22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2552" w:type="dxa"/>
          </w:tcPr>
          <w:p w:rsidR="00EE455E" w:rsidRDefault="00796DFD" w:rsidP="0079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3118" w:type="dxa"/>
          </w:tcPr>
          <w:p w:rsidR="00EE455E" w:rsidRDefault="00796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DFD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101224" w:rsidP="00101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  <w:tc>
          <w:tcPr>
            <w:tcW w:w="2552" w:type="dxa"/>
          </w:tcPr>
          <w:p w:rsidR="00EE455E" w:rsidRDefault="00101224" w:rsidP="00101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3118" w:type="dxa"/>
          </w:tcPr>
          <w:p w:rsidR="00EE455E" w:rsidRDefault="00101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224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3B6DC9" w:rsidP="003B6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15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2552" w:type="dxa"/>
          </w:tcPr>
          <w:p w:rsidR="00EE455E" w:rsidRDefault="003B6DC9" w:rsidP="003B6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3118" w:type="dxa"/>
          </w:tcPr>
          <w:p w:rsidR="00EE455E" w:rsidRDefault="003B6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DC9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431045" w:rsidP="00431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2552" w:type="dxa"/>
          </w:tcPr>
          <w:p w:rsidR="00EE455E" w:rsidRDefault="00431045" w:rsidP="00431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21.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3118" w:type="dxa"/>
          </w:tcPr>
          <w:p w:rsidR="00EE455E" w:rsidRDefault="00431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045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1E3540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081974" w:rsidP="00081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974">
              <w:rPr>
                <w:rFonts w:ascii="Times New Roman" w:hAnsi="Times New Roman" w:cs="Times New Roman"/>
                <w:sz w:val="24"/>
                <w:szCs w:val="24"/>
              </w:rPr>
              <w:t>19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1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2552" w:type="dxa"/>
          </w:tcPr>
          <w:p w:rsidR="00EE455E" w:rsidRDefault="00081974" w:rsidP="00081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974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197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81974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3118" w:type="dxa"/>
          </w:tcPr>
          <w:p w:rsidR="00EE455E" w:rsidRDefault="00081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1974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1E3540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7D0522" w:rsidP="007D0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28.56</w:t>
            </w:r>
          </w:p>
        </w:tc>
        <w:tc>
          <w:tcPr>
            <w:tcW w:w="2552" w:type="dxa"/>
          </w:tcPr>
          <w:p w:rsidR="00EE455E" w:rsidRDefault="007D0522" w:rsidP="007D0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21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3118" w:type="dxa"/>
          </w:tcPr>
          <w:p w:rsidR="00EE455E" w:rsidRDefault="007D05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522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A40E78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6C5EAA" w:rsidP="006C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2552" w:type="dxa"/>
          </w:tcPr>
          <w:p w:rsidR="00EE455E" w:rsidRDefault="006C5EAA" w:rsidP="006C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3118" w:type="dxa"/>
          </w:tcPr>
          <w:p w:rsidR="00EE455E" w:rsidRDefault="006C5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5EAA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E55910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4136EC" w:rsidP="00413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22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2552" w:type="dxa"/>
          </w:tcPr>
          <w:p w:rsidR="00EE455E" w:rsidRDefault="004136EC" w:rsidP="00413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16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3118" w:type="dxa"/>
          </w:tcPr>
          <w:p w:rsidR="00EE455E" w:rsidRDefault="00413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6EC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926137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2D290B" w:rsidP="002D2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2552" w:type="dxa"/>
          </w:tcPr>
          <w:p w:rsidR="00EE455E" w:rsidRDefault="002D290B" w:rsidP="002D2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3118" w:type="dxa"/>
          </w:tcPr>
          <w:p w:rsidR="00EE455E" w:rsidRDefault="002D2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90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926137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263E68" w:rsidP="0026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2552" w:type="dxa"/>
          </w:tcPr>
          <w:p w:rsidR="00EE455E" w:rsidRDefault="00263E68" w:rsidP="0026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3118" w:type="dxa"/>
          </w:tcPr>
          <w:p w:rsidR="00EE455E" w:rsidRDefault="0026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3D7BBB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263E68" w:rsidP="0026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2552" w:type="dxa"/>
          </w:tcPr>
          <w:p w:rsidR="00EE455E" w:rsidRDefault="00263E68" w:rsidP="0026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  <w:tc>
          <w:tcPr>
            <w:tcW w:w="3118" w:type="dxa"/>
          </w:tcPr>
          <w:p w:rsidR="00EE455E" w:rsidRDefault="0026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E6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3D7BBB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487708" w:rsidP="00487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2552" w:type="dxa"/>
          </w:tcPr>
          <w:p w:rsidR="00EE455E" w:rsidRDefault="00487708" w:rsidP="00487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3118" w:type="dxa"/>
          </w:tcPr>
          <w:p w:rsidR="00EE455E" w:rsidRDefault="00487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770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3D7BBB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3C5473" w:rsidP="003C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2552" w:type="dxa"/>
          </w:tcPr>
          <w:p w:rsidR="00EE455E" w:rsidRDefault="003C5473" w:rsidP="003C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3118" w:type="dxa"/>
          </w:tcPr>
          <w:p w:rsidR="00EE455E" w:rsidRDefault="003C54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473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B74721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4D50E3" w:rsidP="004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16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2552" w:type="dxa"/>
          </w:tcPr>
          <w:p w:rsidR="00EE455E" w:rsidRDefault="004D50E3" w:rsidP="004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3118" w:type="dxa"/>
          </w:tcPr>
          <w:p w:rsidR="00EE455E" w:rsidRDefault="004D5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0E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4C5F7C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EC54BA" w:rsidP="00EC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25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2552" w:type="dxa"/>
          </w:tcPr>
          <w:p w:rsidR="00EE455E" w:rsidRDefault="00EC54BA" w:rsidP="00EC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3118" w:type="dxa"/>
          </w:tcPr>
          <w:p w:rsidR="00EE455E" w:rsidRDefault="00EC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4BA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E139BF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D7E50" w:rsidP="005D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18.81</w:t>
            </w:r>
          </w:p>
        </w:tc>
        <w:tc>
          <w:tcPr>
            <w:tcW w:w="2552" w:type="dxa"/>
          </w:tcPr>
          <w:p w:rsidR="00EE455E" w:rsidRDefault="005D7E50" w:rsidP="005D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24.20</w:t>
            </w:r>
          </w:p>
        </w:tc>
        <w:tc>
          <w:tcPr>
            <w:tcW w:w="3118" w:type="dxa"/>
          </w:tcPr>
          <w:p w:rsidR="00EE455E" w:rsidRDefault="005D7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5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5C7D1A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51594" w:rsidP="00551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2552" w:type="dxa"/>
          </w:tcPr>
          <w:p w:rsidR="00EE455E" w:rsidRDefault="00551594" w:rsidP="00551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22.07</w:t>
            </w:r>
          </w:p>
        </w:tc>
        <w:tc>
          <w:tcPr>
            <w:tcW w:w="3118" w:type="dxa"/>
          </w:tcPr>
          <w:p w:rsidR="00EE455E" w:rsidRDefault="005515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594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4123F1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51C58" w:rsidP="0055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2552" w:type="dxa"/>
          </w:tcPr>
          <w:p w:rsidR="00EE455E" w:rsidRDefault="00551C58" w:rsidP="0055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3118" w:type="dxa"/>
          </w:tcPr>
          <w:p w:rsidR="00EE455E" w:rsidRDefault="00551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C5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9E005D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75D09" w:rsidP="0057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2552" w:type="dxa"/>
          </w:tcPr>
          <w:p w:rsidR="00EE455E" w:rsidRDefault="00575D09" w:rsidP="0057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3118" w:type="dxa"/>
          </w:tcPr>
          <w:p w:rsidR="00EE455E" w:rsidRDefault="0057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0F6A8C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75D09" w:rsidP="0057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2552" w:type="dxa"/>
          </w:tcPr>
          <w:p w:rsidR="00EE455E" w:rsidRDefault="00575D09" w:rsidP="0057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7.42</w:t>
            </w:r>
            <w:r w:rsidR="00897E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97E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3118" w:type="dxa"/>
          </w:tcPr>
          <w:p w:rsidR="00EE455E" w:rsidRDefault="0057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D0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0820BA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897EC6" w:rsidP="0089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2552" w:type="dxa"/>
          </w:tcPr>
          <w:p w:rsidR="00EE455E" w:rsidRDefault="00897EC6" w:rsidP="0089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20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3118" w:type="dxa"/>
          </w:tcPr>
          <w:p w:rsidR="00EE455E" w:rsidRDefault="0089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7EC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C3071C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273D71" w:rsidP="0027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2552" w:type="dxa"/>
          </w:tcPr>
          <w:p w:rsidR="00EE455E" w:rsidRDefault="00273D71" w:rsidP="0027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3118" w:type="dxa"/>
          </w:tcPr>
          <w:p w:rsidR="00EE455E" w:rsidRDefault="0027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7934A5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273D71" w:rsidP="0027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16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2552" w:type="dxa"/>
          </w:tcPr>
          <w:p w:rsidR="00EE455E" w:rsidRDefault="00273D71" w:rsidP="0027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3118" w:type="dxa"/>
          </w:tcPr>
          <w:p w:rsidR="00EE455E" w:rsidRDefault="00273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D71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7934A5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C73A89" w:rsidP="00C73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19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2552" w:type="dxa"/>
          </w:tcPr>
          <w:p w:rsidR="00EE455E" w:rsidRDefault="00C73A89" w:rsidP="00C73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23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</w:p>
        </w:tc>
        <w:tc>
          <w:tcPr>
            <w:tcW w:w="3118" w:type="dxa"/>
          </w:tcPr>
          <w:p w:rsidR="00EE455E" w:rsidRDefault="00C73A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A8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7934A5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6801B7" w:rsidP="00680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2552" w:type="dxa"/>
          </w:tcPr>
          <w:p w:rsidR="00EE455E" w:rsidRDefault="006801B7" w:rsidP="00680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3118" w:type="dxa"/>
          </w:tcPr>
          <w:p w:rsidR="00EE455E" w:rsidRDefault="00680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01B7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9D182B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8D1579" w:rsidP="008D1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2552" w:type="dxa"/>
          </w:tcPr>
          <w:p w:rsidR="00EE455E" w:rsidRDefault="008D1579" w:rsidP="008D1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3118" w:type="dxa"/>
          </w:tcPr>
          <w:p w:rsidR="00EE455E" w:rsidRDefault="008D15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57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F6352C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246862" w:rsidP="00246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2552" w:type="dxa"/>
          </w:tcPr>
          <w:p w:rsidR="00EE455E" w:rsidRDefault="00246862" w:rsidP="00246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3118" w:type="dxa"/>
          </w:tcPr>
          <w:p w:rsidR="00EE455E" w:rsidRDefault="002468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862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341A4B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84423F" w:rsidP="00844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20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2552" w:type="dxa"/>
          </w:tcPr>
          <w:p w:rsidR="00EE455E" w:rsidRDefault="0084423F" w:rsidP="00844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3118" w:type="dxa"/>
          </w:tcPr>
          <w:p w:rsidR="00EE455E" w:rsidRDefault="00844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423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EB0E1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76F1A" w:rsidP="00576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18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2552" w:type="dxa"/>
          </w:tcPr>
          <w:p w:rsidR="00EE455E" w:rsidRDefault="00576F1A" w:rsidP="00576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3118" w:type="dxa"/>
          </w:tcPr>
          <w:p w:rsidR="00EE455E" w:rsidRDefault="00576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F1A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617ADE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381D6E" w:rsidP="00381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2552" w:type="dxa"/>
          </w:tcPr>
          <w:p w:rsidR="00EE455E" w:rsidRDefault="00381D6E" w:rsidP="00381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21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3118" w:type="dxa"/>
          </w:tcPr>
          <w:p w:rsidR="00EE455E" w:rsidRDefault="00381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D6E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313693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501A54" w:rsidP="00501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24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2552" w:type="dxa"/>
          </w:tcPr>
          <w:p w:rsidR="00EE455E" w:rsidRDefault="00501A54" w:rsidP="00501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3118" w:type="dxa"/>
          </w:tcPr>
          <w:p w:rsidR="00EE455E" w:rsidRDefault="00501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A54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313693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3F6E17" w:rsidP="003F6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17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2552" w:type="dxa"/>
          </w:tcPr>
          <w:p w:rsidR="00EE455E" w:rsidRDefault="003F6E17" w:rsidP="003F6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25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3118" w:type="dxa"/>
          </w:tcPr>
          <w:p w:rsidR="00EE455E" w:rsidRDefault="003F6E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E17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E455E" w:rsidTr="00BE6C49">
        <w:tc>
          <w:tcPr>
            <w:tcW w:w="2943" w:type="dxa"/>
          </w:tcPr>
          <w:p w:rsidR="00EE455E" w:rsidRPr="00313693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753DFF" w:rsidP="00753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2552" w:type="dxa"/>
          </w:tcPr>
          <w:p w:rsidR="00EE455E" w:rsidRDefault="00753DFF" w:rsidP="00753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21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3118" w:type="dxa"/>
          </w:tcPr>
          <w:p w:rsidR="00EE455E" w:rsidRDefault="00753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313693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753DFF" w:rsidP="00753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2552" w:type="dxa"/>
          </w:tcPr>
          <w:p w:rsidR="00EE455E" w:rsidRDefault="00753DFF" w:rsidP="00753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3118" w:type="dxa"/>
          </w:tcPr>
          <w:p w:rsidR="00EE455E" w:rsidRDefault="00753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DF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247A31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3E5EE4" w:rsidP="003E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</w:tc>
        <w:tc>
          <w:tcPr>
            <w:tcW w:w="2552" w:type="dxa"/>
          </w:tcPr>
          <w:p w:rsidR="00EE455E" w:rsidRDefault="003E5EE4" w:rsidP="003E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18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3118" w:type="dxa"/>
          </w:tcPr>
          <w:p w:rsidR="00EE455E" w:rsidRDefault="003E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247A31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3E5EE4" w:rsidP="003E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2552" w:type="dxa"/>
          </w:tcPr>
          <w:p w:rsidR="00EE455E" w:rsidRDefault="003E5EE4" w:rsidP="003E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3118" w:type="dxa"/>
          </w:tcPr>
          <w:p w:rsidR="00EE455E" w:rsidRDefault="003E5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EE4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EE455E" w:rsidTr="00BE6C49">
        <w:tc>
          <w:tcPr>
            <w:tcW w:w="2943" w:type="dxa"/>
          </w:tcPr>
          <w:p w:rsidR="00EE455E" w:rsidRPr="00247A31" w:rsidRDefault="00EE455E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L</w:t>
            </w:r>
          </w:p>
        </w:tc>
        <w:tc>
          <w:tcPr>
            <w:tcW w:w="2268" w:type="dxa"/>
          </w:tcPr>
          <w:p w:rsidR="00EE455E" w:rsidRDefault="0077248F" w:rsidP="00772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2552" w:type="dxa"/>
          </w:tcPr>
          <w:p w:rsidR="00EE455E" w:rsidRDefault="0077248F" w:rsidP="00772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3118" w:type="dxa"/>
          </w:tcPr>
          <w:p w:rsidR="00EE455E" w:rsidRDefault="00772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8F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313693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nterior cingulat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268" w:type="dxa"/>
          </w:tcPr>
          <w:p w:rsidR="0057740A" w:rsidRDefault="0057740A" w:rsidP="0042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2552" w:type="dxa"/>
          </w:tcPr>
          <w:p w:rsidR="0057740A" w:rsidRDefault="0057740A" w:rsidP="0042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3118" w:type="dxa"/>
          </w:tcPr>
          <w:p w:rsidR="0057740A" w:rsidRDefault="0057740A" w:rsidP="00420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EF8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Caud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84452">
              <w:rPr>
                <w:rFonts w:ascii="Times New Roman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57740A" w:rsidP="0057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2552" w:type="dxa"/>
          </w:tcPr>
          <w:p w:rsidR="0057740A" w:rsidRDefault="0057740A" w:rsidP="0057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3118" w:type="dxa"/>
          </w:tcPr>
          <w:p w:rsidR="0057740A" w:rsidRDefault="005774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40A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4F64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E95125" w:rsidP="00E95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18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2552" w:type="dxa"/>
          </w:tcPr>
          <w:p w:rsidR="0057740A" w:rsidRDefault="00E95125" w:rsidP="00E95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3118" w:type="dxa"/>
          </w:tcPr>
          <w:p w:rsidR="0057740A" w:rsidRDefault="00E95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12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Entorh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2F1622" w:rsidP="002F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2552" w:type="dxa"/>
          </w:tcPr>
          <w:p w:rsidR="0057740A" w:rsidRDefault="002F1622" w:rsidP="002F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3118" w:type="dxa"/>
          </w:tcPr>
          <w:p w:rsidR="0057740A" w:rsidRDefault="002F1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622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4F5C4F" w:rsidP="004F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11.37</w:t>
            </w:r>
          </w:p>
        </w:tc>
        <w:tc>
          <w:tcPr>
            <w:tcW w:w="2552" w:type="dxa"/>
          </w:tcPr>
          <w:p w:rsidR="0057740A" w:rsidRDefault="004F5C4F" w:rsidP="004F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23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3118" w:type="dxa"/>
          </w:tcPr>
          <w:p w:rsidR="0057740A" w:rsidRDefault="004F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C4F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Pr="001E3540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540"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055504" w:rsidP="0005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  <w:tc>
          <w:tcPr>
            <w:tcW w:w="2552" w:type="dxa"/>
          </w:tcPr>
          <w:p w:rsidR="0057740A" w:rsidRDefault="00055504" w:rsidP="0005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3118" w:type="dxa"/>
          </w:tcPr>
          <w:p w:rsidR="0057740A" w:rsidRDefault="0005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504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1E3540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E78"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517333" w:rsidP="0051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23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2552" w:type="dxa"/>
          </w:tcPr>
          <w:p w:rsidR="0057740A" w:rsidRDefault="00517333" w:rsidP="0051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18.30</w:t>
            </w:r>
          </w:p>
        </w:tc>
        <w:tc>
          <w:tcPr>
            <w:tcW w:w="3118" w:type="dxa"/>
          </w:tcPr>
          <w:p w:rsidR="0057740A" w:rsidRDefault="00517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33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A40E78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910">
              <w:rPr>
                <w:rFonts w:ascii="Times New Roman" w:hAnsi="Times New Roman" w:cs="Times New Roman"/>
                <w:sz w:val="24"/>
                <w:szCs w:val="24"/>
              </w:rPr>
              <w:t>Isthmus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1C0F19" w:rsidP="001C0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20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2552" w:type="dxa"/>
          </w:tcPr>
          <w:p w:rsidR="0057740A" w:rsidRDefault="001C0F19" w:rsidP="001C0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3118" w:type="dxa"/>
          </w:tcPr>
          <w:p w:rsidR="0057740A" w:rsidRDefault="001C0F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0F1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E55910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cci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A16F0E" w:rsidP="00A1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2552" w:type="dxa"/>
          </w:tcPr>
          <w:p w:rsidR="0057740A" w:rsidRDefault="00A16F0E" w:rsidP="00A1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3118" w:type="dxa"/>
          </w:tcPr>
          <w:p w:rsidR="0057740A" w:rsidRDefault="00A1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926137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37"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A16F0E" w:rsidP="00A1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21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2552" w:type="dxa"/>
          </w:tcPr>
          <w:p w:rsidR="0057740A" w:rsidRDefault="00A16F0E" w:rsidP="00A1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20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3118" w:type="dxa"/>
          </w:tcPr>
          <w:p w:rsidR="0057740A" w:rsidRDefault="00A16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F0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926137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Ling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DA5128" w:rsidP="00DA5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2552" w:type="dxa"/>
          </w:tcPr>
          <w:p w:rsidR="0057740A" w:rsidRDefault="00DA5128" w:rsidP="00DA5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3118" w:type="dxa"/>
          </w:tcPr>
          <w:p w:rsidR="0057740A" w:rsidRDefault="00DA5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12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3D7BBB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271935" w:rsidP="00271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2552" w:type="dxa"/>
          </w:tcPr>
          <w:p w:rsidR="0057740A" w:rsidRDefault="00271935" w:rsidP="00271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3118" w:type="dxa"/>
          </w:tcPr>
          <w:p w:rsidR="0057740A" w:rsidRDefault="00271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3D7BBB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7B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ddl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271935" w:rsidP="00271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27.70</w:t>
            </w:r>
          </w:p>
        </w:tc>
        <w:tc>
          <w:tcPr>
            <w:tcW w:w="2552" w:type="dxa"/>
          </w:tcPr>
          <w:p w:rsidR="0057740A" w:rsidRDefault="00271935" w:rsidP="00271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3118" w:type="dxa"/>
          </w:tcPr>
          <w:p w:rsidR="0057740A" w:rsidRDefault="00271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935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3D7BBB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4721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9301B8" w:rsidP="00930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2552" w:type="dxa"/>
          </w:tcPr>
          <w:p w:rsidR="0057740A" w:rsidRDefault="009301B8" w:rsidP="00930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3118" w:type="dxa"/>
          </w:tcPr>
          <w:p w:rsidR="0057740A" w:rsidRDefault="00930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1B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B74721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F7C"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B9624A" w:rsidP="00B9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2552" w:type="dxa"/>
          </w:tcPr>
          <w:p w:rsidR="0057740A" w:rsidRDefault="00B9624A" w:rsidP="00B9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20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3118" w:type="dxa"/>
          </w:tcPr>
          <w:p w:rsidR="0057740A" w:rsidRDefault="00B9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Pr="004C5F7C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9BF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E139BF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B9624A" w:rsidP="00B9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21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2552" w:type="dxa"/>
          </w:tcPr>
          <w:p w:rsidR="0057740A" w:rsidRDefault="00B9624A" w:rsidP="00B9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3118" w:type="dxa"/>
          </w:tcPr>
          <w:p w:rsidR="0057740A" w:rsidRDefault="00B96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24A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57740A" w:rsidTr="00BE6C49">
        <w:tc>
          <w:tcPr>
            <w:tcW w:w="2943" w:type="dxa"/>
          </w:tcPr>
          <w:p w:rsidR="0057740A" w:rsidRPr="00E139BF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D1A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5C7D1A">
              <w:rPr>
                <w:rFonts w:ascii="Times New Roman" w:hAnsi="Times New Roman" w:cs="Times New Roman"/>
                <w:sz w:val="24"/>
                <w:szCs w:val="24"/>
              </w:rPr>
              <w:t>orbital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D65D6D" w:rsidP="00D6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21.16</w:t>
            </w:r>
          </w:p>
        </w:tc>
        <w:tc>
          <w:tcPr>
            <w:tcW w:w="2552" w:type="dxa"/>
          </w:tcPr>
          <w:p w:rsidR="0057740A" w:rsidRDefault="00D65D6D" w:rsidP="00D6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22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  <w:tc>
          <w:tcPr>
            <w:tcW w:w="3118" w:type="dxa"/>
          </w:tcPr>
          <w:p w:rsidR="0057740A" w:rsidRDefault="00D6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5D6D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5C7D1A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3F1">
              <w:rPr>
                <w:rFonts w:ascii="Times New Roman" w:hAnsi="Times New Roman" w:cs="Times New Roman"/>
                <w:sz w:val="24"/>
                <w:szCs w:val="24"/>
              </w:rPr>
              <w:t xml:space="preserve">Pars </w:t>
            </w:r>
            <w:proofErr w:type="spellStart"/>
            <w:r w:rsidRPr="004123F1">
              <w:rPr>
                <w:rFonts w:ascii="Times New Roman" w:hAnsi="Times New Roman" w:cs="Times New Roman"/>
                <w:sz w:val="24"/>
                <w:szCs w:val="24"/>
              </w:rPr>
              <w:t>triangular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B91843" w:rsidP="00B91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21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2552" w:type="dxa"/>
          </w:tcPr>
          <w:p w:rsidR="0057740A" w:rsidRDefault="00B91843" w:rsidP="00B91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3118" w:type="dxa"/>
          </w:tcPr>
          <w:p w:rsidR="0057740A" w:rsidRDefault="00B91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84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4123F1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05D"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C331A7" w:rsidP="00C33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2552" w:type="dxa"/>
          </w:tcPr>
          <w:p w:rsidR="0057740A" w:rsidRDefault="00C331A7" w:rsidP="00C33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19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3118" w:type="dxa"/>
          </w:tcPr>
          <w:p w:rsidR="0057740A" w:rsidRDefault="00C331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1A7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9E005D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A8C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407766" w:rsidP="0040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19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2552" w:type="dxa"/>
          </w:tcPr>
          <w:p w:rsidR="0057740A" w:rsidRDefault="00407766" w:rsidP="0040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  <w:tc>
          <w:tcPr>
            <w:tcW w:w="3118" w:type="dxa"/>
          </w:tcPr>
          <w:p w:rsidR="0057740A" w:rsidRDefault="00407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76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0F6A8C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0BA"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8F761E" w:rsidP="008F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2552" w:type="dxa"/>
          </w:tcPr>
          <w:p w:rsidR="0057740A" w:rsidRDefault="008F761E" w:rsidP="008F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17.13</w:t>
            </w:r>
          </w:p>
        </w:tc>
        <w:tc>
          <w:tcPr>
            <w:tcW w:w="3118" w:type="dxa"/>
          </w:tcPr>
          <w:p w:rsidR="0057740A" w:rsidRDefault="008F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761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0820BA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71C"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6B2248" w:rsidP="006B2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2552" w:type="dxa"/>
          </w:tcPr>
          <w:p w:rsidR="0057740A" w:rsidRDefault="006B2248" w:rsidP="006B2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3118" w:type="dxa"/>
          </w:tcPr>
          <w:p w:rsidR="0057740A" w:rsidRDefault="006B22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2248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C3071C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F426D1" w:rsidP="00F42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2552" w:type="dxa"/>
          </w:tcPr>
          <w:p w:rsidR="0057740A" w:rsidRDefault="00F426D1" w:rsidP="00F42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19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3118" w:type="dxa"/>
          </w:tcPr>
          <w:p w:rsidR="0057740A" w:rsidRDefault="00F42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6D1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7934A5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2D24FE" w:rsidP="002D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2552" w:type="dxa"/>
          </w:tcPr>
          <w:p w:rsidR="0057740A" w:rsidRDefault="002D24FE" w:rsidP="002D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3118" w:type="dxa"/>
          </w:tcPr>
          <w:p w:rsidR="0057740A" w:rsidRDefault="002D2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4F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7934A5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4A5"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6105B3" w:rsidP="00610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2552" w:type="dxa"/>
          </w:tcPr>
          <w:p w:rsidR="0057740A" w:rsidRDefault="006105B3" w:rsidP="00610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19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3118" w:type="dxa"/>
          </w:tcPr>
          <w:p w:rsidR="0057740A" w:rsidRDefault="006105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5B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7934A5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82B"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4B61F0" w:rsidP="004B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2552" w:type="dxa"/>
          </w:tcPr>
          <w:p w:rsidR="0057740A" w:rsidRDefault="004B61F0" w:rsidP="004B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3118" w:type="dxa"/>
          </w:tcPr>
          <w:p w:rsidR="0057740A" w:rsidRDefault="004B6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61F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9D182B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52C"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380036" w:rsidP="0038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2552" w:type="dxa"/>
          </w:tcPr>
          <w:p w:rsidR="0057740A" w:rsidRDefault="00380036" w:rsidP="0038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17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3118" w:type="dxa"/>
          </w:tcPr>
          <w:p w:rsidR="0057740A" w:rsidRDefault="003800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0036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Pr="00F6352C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A4B"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F86A08" w:rsidP="00F86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</w:p>
        </w:tc>
        <w:tc>
          <w:tcPr>
            <w:tcW w:w="2552" w:type="dxa"/>
          </w:tcPr>
          <w:p w:rsidR="0057740A" w:rsidRDefault="00F86A08" w:rsidP="00F86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3118" w:type="dxa"/>
          </w:tcPr>
          <w:p w:rsidR="0057740A" w:rsidRDefault="00F86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A08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Pr="00341A4B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E1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395B9D" w:rsidP="0039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2552" w:type="dxa"/>
          </w:tcPr>
          <w:p w:rsidR="0057740A" w:rsidRDefault="00395B9D" w:rsidP="0039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3118" w:type="dxa"/>
          </w:tcPr>
          <w:p w:rsidR="0057740A" w:rsidRDefault="00395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5B9D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EB0E1E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DE"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F65B99" w:rsidP="00F65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20.65</w:t>
            </w:r>
          </w:p>
        </w:tc>
        <w:tc>
          <w:tcPr>
            <w:tcW w:w="2552" w:type="dxa"/>
          </w:tcPr>
          <w:p w:rsidR="0057740A" w:rsidRDefault="00F65B99" w:rsidP="00F65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16.93</w:t>
            </w:r>
          </w:p>
        </w:tc>
        <w:tc>
          <w:tcPr>
            <w:tcW w:w="3118" w:type="dxa"/>
          </w:tcPr>
          <w:p w:rsidR="0057740A" w:rsidRDefault="00F65B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B9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617ADE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93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0D4A86" w:rsidP="000D4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2552" w:type="dxa"/>
          </w:tcPr>
          <w:p w:rsidR="0057740A" w:rsidRDefault="000D4A86" w:rsidP="000D4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3118" w:type="dxa"/>
          </w:tcPr>
          <w:p w:rsidR="0057740A" w:rsidRDefault="000D4A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A86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57740A" w:rsidTr="00BE6C49">
        <w:tc>
          <w:tcPr>
            <w:tcW w:w="2943" w:type="dxa"/>
          </w:tcPr>
          <w:p w:rsidR="0057740A" w:rsidRPr="00313693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06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1137F7" w:rsidP="00113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33.42</w:t>
            </w:r>
          </w:p>
        </w:tc>
        <w:tc>
          <w:tcPr>
            <w:tcW w:w="2552" w:type="dxa"/>
          </w:tcPr>
          <w:p w:rsidR="0057740A" w:rsidRDefault="001137F7" w:rsidP="00113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3118" w:type="dxa"/>
          </w:tcPr>
          <w:p w:rsidR="0057740A" w:rsidRDefault="001137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7F7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313693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465E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797AD1" w:rsidP="00797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2552" w:type="dxa"/>
          </w:tcPr>
          <w:p w:rsidR="0057740A" w:rsidRDefault="00797AD1" w:rsidP="00797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3118" w:type="dxa"/>
          </w:tcPr>
          <w:p w:rsidR="0057740A" w:rsidRDefault="00797A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AD1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57740A" w:rsidTr="00BE6C49">
        <w:tc>
          <w:tcPr>
            <w:tcW w:w="2943" w:type="dxa"/>
          </w:tcPr>
          <w:p w:rsidR="0057740A" w:rsidRPr="00313693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44436B" w:rsidP="00444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2552" w:type="dxa"/>
          </w:tcPr>
          <w:p w:rsidR="0057740A" w:rsidRDefault="0044436B" w:rsidP="00444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3118" w:type="dxa"/>
          </w:tcPr>
          <w:p w:rsidR="0057740A" w:rsidRDefault="00444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436B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Pr="00313693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A9296B" w:rsidP="00A92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2552" w:type="dxa"/>
          </w:tcPr>
          <w:p w:rsidR="0057740A" w:rsidRDefault="00A9296B" w:rsidP="00A92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14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3118" w:type="dxa"/>
          </w:tcPr>
          <w:p w:rsidR="0057740A" w:rsidRDefault="00A92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296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247A31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E62ED2" w:rsidP="00E6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24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2552" w:type="dxa"/>
          </w:tcPr>
          <w:p w:rsidR="0057740A" w:rsidRDefault="00E62ED2" w:rsidP="00E6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3118" w:type="dxa"/>
          </w:tcPr>
          <w:p w:rsidR="0057740A" w:rsidRDefault="00E6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57740A" w:rsidTr="00BE6C49">
        <w:tc>
          <w:tcPr>
            <w:tcW w:w="2943" w:type="dxa"/>
          </w:tcPr>
          <w:p w:rsidR="0057740A" w:rsidRPr="00247A31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E62ED2" w:rsidP="00E6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2552" w:type="dxa"/>
          </w:tcPr>
          <w:p w:rsidR="0057740A" w:rsidRDefault="00E62ED2" w:rsidP="00E6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3118" w:type="dxa"/>
          </w:tcPr>
          <w:p w:rsidR="0057740A" w:rsidRDefault="00E62E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ED2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57740A" w:rsidTr="00BE6C49">
        <w:tc>
          <w:tcPr>
            <w:tcW w:w="2943" w:type="dxa"/>
          </w:tcPr>
          <w:p w:rsidR="0057740A" w:rsidRPr="00247A31" w:rsidRDefault="0057740A" w:rsidP="000A27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  <w:r w:rsidRPr="00247A31">
              <w:rPr>
                <w:rFonts w:ascii="Times New Roman" w:hAnsi="Times New Roman" w:cs="Times New Roman"/>
                <w:sz w:val="24"/>
                <w:szCs w:val="24"/>
              </w:rPr>
              <w:t>-ar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268" w:type="dxa"/>
          </w:tcPr>
          <w:p w:rsidR="0057740A" w:rsidRDefault="00F112B0" w:rsidP="00F1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18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2552" w:type="dxa"/>
          </w:tcPr>
          <w:p w:rsidR="0057740A" w:rsidRDefault="00F112B0" w:rsidP="00F1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3118" w:type="dxa"/>
          </w:tcPr>
          <w:p w:rsidR="0057740A" w:rsidRDefault="00F1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2B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</w:tbl>
    <w:p w:rsidR="00EE455E" w:rsidRPr="00EE455E" w:rsidRDefault="007D0522">
      <w:pPr>
        <w:rPr>
          <w:rFonts w:ascii="Times New Roman" w:hAnsi="Times New Roman" w:cs="Times New Roman"/>
          <w:sz w:val="24"/>
          <w:szCs w:val="24"/>
        </w:rPr>
      </w:pPr>
      <w:r w:rsidRPr="007D052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ll </w:t>
      </w:r>
      <w:r w:rsidRPr="007D0522">
        <w:rPr>
          <w:rFonts w:ascii="Times New Roman" w:hAnsi="Times New Roman" w:cs="Times New Roman"/>
          <w:sz w:val="24"/>
          <w:szCs w:val="24"/>
        </w:rPr>
        <w:t>values are</w:t>
      </w:r>
      <w:r w:rsidRPr="007D05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522">
        <w:rPr>
          <w:rFonts w:ascii="Times New Roman" w:hAnsi="Times New Roman" w:cs="Times New Roman"/>
          <w:sz w:val="24"/>
          <w:szCs w:val="24"/>
        </w:rPr>
        <w:t xml:space="preserve">adjusted with age and gender </w:t>
      </w:r>
      <w:r w:rsidRPr="007D0522">
        <w:rPr>
          <w:rFonts w:ascii="Times New Roman" w:hAnsi="Times New Roman" w:cs="Times New Roman" w:hint="eastAsia"/>
          <w:sz w:val="24"/>
          <w:szCs w:val="24"/>
        </w:rPr>
        <w:t xml:space="preserve">and are </w:t>
      </w:r>
      <w:r w:rsidRPr="007D0522">
        <w:rPr>
          <w:rFonts w:ascii="Times New Roman" w:hAnsi="Times New Roman" w:cs="Times New Roman"/>
          <w:sz w:val="24"/>
          <w:szCs w:val="24"/>
        </w:rPr>
        <w:t>expressed as</w:t>
      </w:r>
      <w:r w:rsidRPr="007D05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0522">
        <w:rPr>
          <w:rFonts w:ascii="Times New Roman" w:hAnsi="Times New Roman" w:cs="Times New Roman"/>
          <w:sz w:val="24"/>
          <w:szCs w:val="24"/>
        </w:rPr>
        <w:t xml:space="preserve">mean </w:t>
      </w:r>
      <w:r w:rsidRPr="007D0522">
        <w:rPr>
          <w:rFonts w:ascii="Times New Roman" w:eastAsia="宋体" w:hAnsi="Times New Roman" w:cs="Times New Roman"/>
          <w:sz w:val="24"/>
          <w:szCs w:val="24"/>
        </w:rPr>
        <w:t>±</w:t>
      </w:r>
      <w:r w:rsidRPr="007D0522">
        <w:rPr>
          <w:rFonts w:ascii="Times New Roman" w:hAnsi="Times New Roman" w:cs="Times New Roman"/>
          <w:sz w:val="24"/>
          <w:szCs w:val="24"/>
        </w:rPr>
        <w:t xml:space="preserve"> SD</w:t>
      </w:r>
      <w:r w:rsidRPr="007D0522">
        <w:rPr>
          <w:rFonts w:ascii="Times New Roman" w:hAnsi="Times New Roman" w:cs="Times New Roman" w:hint="eastAsia"/>
          <w:sz w:val="24"/>
          <w:szCs w:val="24"/>
        </w:rPr>
        <w:t>.</w:t>
      </w:r>
      <w:r w:rsidR="00EE45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455E" w:rsidRPr="00DC79DF">
        <w:rPr>
          <w:rFonts w:ascii="Times New Roman" w:hAnsi="Times New Roman" w:cs="Times New Roman"/>
          <w:sz w:val="24"/>
          <w:szCs w:val="24"/>
        </w:rPr>
        <w:t>CI: Cognitive impairment;</w:t>
      </w:r>
      <w:r w:rsidR="00EE45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455E" w:rsidRPr="00E74F64">
        <w:rPr>
          <w:rFonts w:ascii="Times New Roman" w:hAnsi="Times New Roman" w:cs="Times New Roman"/>
          <w:sz w:val="24"/>
          <w:szCs w:val="24"/>
        </w:rPr>
        <w:t>FDR: False discovery rate;</w:t>
      </w:r>
      <w:r w:rsidR="00EE455E">
        <w:rPr>
          <w:rFonts w:ascii="Times New Roman" w:hAnsi="Times New Roman" w:cs="Times New Roman" w:hint="eastAsia"/>
          <w:sz w:val="24"/>
          <w:szCs w:val="24"/>
        </w:rPr>
        <w:t xml:space="preserve"> L: Left; PD: Parkinson</w:t>
      </w:r>
      <w:r w:rsidR="00EE455E">
        <w:rPr>
          <w:rFonts w:ascii="Times New Roman" w:hAnsi="Times New Roman" w:cs="Times New Roman"/>
          <w:sz w:val="24"/>
          <w:szCs w:val="24"/>
        </w:rPr>
        <w:t>’</w:t>
      </w:r>
      <w:r w:rsidR="00EE455E">
        <w:rPr>
          <w:rFonts w:ascii="Times New Roman" w:hAnsi="Times New Roman" w:cs="Times New Roman" w:hint="eastAsia"/>
          <w:sz w:val="24"/>
          <w:szCs w:val="24"/>
        </w:rPr>
        <w:t xml:space="preserve">s disease; R: Right; </w:t>
      </w:r>
      <w:r w:rsidR="00EE455E" w:rsidRPr="000832FA">
        <w:rPr>
          <w:rFonts w:ascii="Times New Roman" w:hAnsi="Times New Roman" w:cs="Times New Roman"/>
          <w:sz w:val="24"/>
          <w:szCs w:val="24"/>
        </w:rPr>
        <w:t>SD: Standard deviation</w:t>
      </w:r>
      <w:r w:rsidR="00EE455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E455E" w:rsidRPr="00EE455E" w:rsidSect="007D57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BA6"/>
    <w:rsid w:val="000004F5"/>
    <w:rsid w:val="0001610F"/>
    <w:rsid w:val="00043AE0"/>
    <w:rsid w:val="000503D7"/>
    <w:rsid w:val="00055504"/>
    <w:rsid w:val="0005663F"/>
    <w:rsid w:val="00081974"/>
    <w:rsid w:val="000820BA"/>
    <w:rsid w:val="000832FA"/>
    <w:rsid w:val="00093636"/>
    <w:rsid w:val="000941D2"/>
    <w:rsid w:val="0009633A"/>
    <w:rsid w:val="00097A3A"/>
    <w:rsid w:val="000D1EF8"/>
    <w:rsid w:val="000D4A86"/>
    <w:rsid w:val="000D7855"/>
    <w:rsid w:val="000F6A8C"/>
    <w:rsid w:val="00101224"/>
    <w:rsid w:val="001137F7"/>
    <w:rsid w:val="00115806"/>
    <w:rsid w:val="00125A88"/>
    <w:rsid w:val="00145246"/>
    <w:rsid w:val="00146CB9"/>
    <w:rsid w:val="00146F96"/>
    <w:rsid w:val="001A0880"/>
    <w:rsid w:val="001B571C"/>
    <w:rsid w:val="001C0F19"/>
    <w:rsid w:val="001D32AC"/>
    <w:rsid w:val="001E3540"/>
    <w:rsid w:val="001E7E77"/>
    <w:rsid w:val="001F0873"/>
    <w:rsid w:val="001F46D0"/>
    <w:rsid w:val="001F5A5D"/>
    <w:rsid w:val="0024234E"/>
    <w:rsid w:val="00246862"/>
    <w:rsid w:val="00247A31"/>
    <w:rsid w:val="00252976"/>
    <w:rsid w:val="00263E68"/>
    <w:rsid w:val="00271935"/>
    <w:rsid w:val="00273D71"/>
    <w:rsid w:val="0028769E"/>
    <w:rsid w:val="002A7ED8"/>
    <w:rsid w:val="002D1846"/>
    <w:rsid w:val="002D24FE"/>
    <w:rsid w:val="002D290B"/>
    <w:rsid w:val="002F1622"/>
    <w:rsid w:val="0030200A"/>
    <w:rsid w:val="003067B1"/>
    <w:rsid w:val="00313693"/>
    <w:rsid w:val="00316D33"/>
    <w:rsid w:val="003220D9"/>
    <w:rsid w:val="00333919"/>
    <w:rsid w:val="00341A4B"/>
    <w:rsid w:val="00342E26"/>
    <w:rsid w:val="00345072"/>
    <w:rsid w:val="00380036"/>
    <w:rsid w:val="00381D6E"/>
    <w:rsid w:val="00390051"/>
    <w:rsid w:val="00395B9D"/>
    <w:rsid w:val="003A0391"/>
    <w:rsid w:val="003A2AE6"/>
    <w:rsid w:val="003B06CE"/>
    <w:rsid w:val="003B6DC9"/>
    <w:rsid w:val="003C0A7A"/>
    <w:rsid w:val="003C5473"/>
    <w:rsid w:val="003C61F6"/>
    <w:rsid w:val="003D7BBB"/>
    <w:rsid w:val="003E537E"/>
    <w:rsid w:val="003E5EE4"/>
    <w:rsid w:val="003F3AA5"/>
    <w:rsid w:val="003F6E17"/>
    <w:rsid w:val="0040225F"/>
    <w:rsid w:val="00407766"/>
    <w:rsid w:val="004123F1"/>
    <w:rsid w:val="004136EC"/>
    <w:rsid w:val="00415331"/>
    <w:rsid w:val="0041578D"/>
    <w:rsid w:val="00423EBB"/>
    <w:rsid w:val="00431045"/>
    <w:rsid w:val="004334D4"/>
    <w:rsid w:val="0044436B"/>
    <w:rsid w:val="0044575D"/>
    <w:rsid w:val="00464D2D"/>
    <w:rsid w:val="00471C53"/>
    <w:rsid w:val="0048515B"/>
    <w:rsid w:val="00487708"/>
    <w:rsid w:val="00494DC4"/>
    <w:rsid w:val="004A05BF"/>
    <w:rsid w:val="004B61F0"/>
    <w:rsid w:val="004C1A80"/>
    <w:rsid w:val="004C5F7C"/>
    <w:rsid w:val="004D22A7"/>
    <w:rsid w:val="004D50E3"/>
    <w:rsid w:val="004F5C4F"/>
    <w:rsid w:val="00501A54"/>
    <w:rsid w:val="00506D95"/>
    <w:rsid w:val="00517333"/>
    <w:rsid w:val="00551594"/>
    <w:rsid w:val="00551C58"/>
    <w:rsid w:val="00575D09"/>
    <w:rsid w:val="00576836"/>
    <w:rsid w:val="00576F1A"/>
    <w:rsid w:val="0057740A"/>
    <w:rsid w:val="00594118"/>
    <w:rsid w:val="005B6B06"/>
    <w:rsid w:val="005C721B"/>
    <w:rsid w:val="005C74CE"/>
    <w:rsid w:val="005C7D1A"/>
    <w:rsid w:val="005D0C35"/>
    <w:rsid w:val="005D7E50"/>
    <w:rsid w:val="005E40B2"/>
    <w:rsid w:val="005E5F3A"/>
    <w:rsid w:val="006105B3"/>
    <w:rsid w:val="00613C0D"/>
    <w:rsid w:val="00616F71"/>
    <w:rsid w:val="00617ADE"/>
    <w:rsid w:val="00626F8B"/>
    <w:rsid w:val="00631C63"/>
    <w:rsid w:val="006801B7"/>
    <w:rsid w:val="00684E24"/>
    <w:rsid w:val="00686506"/>
    <w:rsid w:val="00694BA6"/>
    <w:rsid w:val="006B20FC"/>
    <w:rsid w:val="006B2248"/>
    <w:rsid w:val="006C4CFF"/>
    <w:rsid w:val="006C5EAA"/>
    <w:rsid w:val="006C610C"/>
    <w:rsid w:val="006D3228"/>
    <w:rsid w:val="00753DFF"/>
    <w:rsid w:val="00770AB0"/>
    <w:rsid w:val="0077231A"/>
    <w:rsid w:val="0077248F"/>
    <w:rsid w:val="00773427"/>
    <w:rsid w:val="007934A5"/>
    <w:rsid w:val="00793ED9"/>
    <w:rsid w:val="00796DFD"/>
    <w:rsid w:val="00797AD1"/>
    <w:rsid w:val="007A4C28"/>
    <w:rsid w:val="007A5088"/>
    <w:rsid w:val="007B07E9"/>
    <w:rsid w:val="007B12D4"/>
    <w:rsid w:val="007B1A7D"/>
    <w:rsid w:val="007D0522"/>
    <w:rsid w:val="007D57AE"/>
    <w:rsid w:val="007E23DD"/>
    <w:rsid w:val="007E29F7"/>
    <w:rsid w:val="00812D6C"/>
    <w:rsid w:val="00824900"/>
    <w:rsid w:val="00826C82"/>
    <w:rsid w:val="0084220E"/>
    <w:rsid w:val="0084350F"/>
    <w:rsid w:val="0084423F"/>
    <w:rsid w:val="008735D8"/>
    <w:rsid w:val="00880A5A"/>
    <w:rsid w:val="00881A6E"/>
    <w:rsid w:val="0089042B"/>
    <w:rsid w:val="00897EC6"/>
    <w:rsid w:val="008A3B6A"/>
    <w:rsid w:val="008D1579"/>
    <w:rsid w:val="008E67A8"/>
    <w:rsid w:val="008F2C12"/>
    <w:rsid w:val="008F761E"/>
    <w:rsid w:val="00914D19"/>
    <w:rsid w:val="00926137"/>
    <w:rsid w:val="009301B8"/>
    <w:rsid w:val="009515A4"/>
    <w:rsid w:val="00976860"/>
    <w:rsid w:val="00983C3C"/>
    <w:rsid w:val="00993358"/>
    <w:rsid w:val="009C01CB"/>
    <w:rsid w:val="009C0B30"/>
    <w:rsid w:val="009C5588"/>
    <w:rsid w:val="009D182B"/>
    <w:rsid w:val="009D2752"/>
    <w:rsid w:val="009E005D"/>
    <w:rsid w:val="009F1E64"/>
    <w:rsid w:val="00A022DC"/>
    <w:rsid w:val="00A16F0E"/>
    <w:rsid w:val="00A25ACA"/>
    <w:rsid w:val="00A40E78"/>
    <w:rsid w:val="00A5422A"/>
    <w:rsid w:val="00A60BDE"/>
    <w:rsid w:val="00A858DB"/>
    <w:rsid w:val="00A90508"/>
    <w:rsid w:val="00A9296B"/>
    <w:rsid w:val="00AB2485"/>
    <w:rsid w:val="00AC4392"/>
    <w:rsid w:val="00AE079A"/>
    <w:rsid w:val="00B216D3"/>
    <w:rsid w:val="00B3141A"/>
    <w:rsid w:val="00B35162"/>
    <w:rsid w:val="00B36185"/>
    <w:rsid w:val="00B41628"/>
    <w:rsid w:val="00B74721"/>
    <w:rsid w:val="00B91843"/>
    <w:rsid w:val="00B9624A"/>
    <w:rsid w:val="00BB3A5B"/>
    <w:rsid w:val="00BC399A"/>
    <w:rsid w:val="00BE1E59"/>
    <w:rsid w:val="00BE6C49"/>
    <w:rsid w:val="00C16DF3"/>
    <w:rsid w:val="00C17AFD"/>
    <w:rsid w:val="00C225DA"/>
    <w:rsid w:val="00C236C9"/>
    <w:rsid w:val="00C3071C"/>
    <w:rsid w:val="00C331A7"/>
    <w:rsid w:val="00C44D56"/>
    <w:rsid w:val="00C6242B"/>
    <w:rsid w:val="00C73A89"/>
    <w:rsid w:val="00C82800"/>
    <w:rsid w:val="00C84452"/>
    <w:rsid w:val="00CC01AD"/>
    <w:rsid w:val="00CE7064"/>
    <w:rsid w:val="00D14D14"/>
    <w:rsid w:val="00D23BCB"/>
    <w:rsid w:val="00D324AA"/>
    <w:rsid w:val="00D40AF2"/>
    <w:rsid w:val="00D56C40"/>
    <w:rsid w:val="00D65D6D"/>
    <w:rsid w:val="00D8436F"/>
    <w:rsid w:val="00DA5128"/>
    <w:rsid w:val="00DC79DF"/>
    <w:rsid w:val="00DD1831"/>
    <w:rsid w:val="00DE5642"/>
    <w:rsid w:val="00DF4AC8"/>
    <w:rsid w:val="00E139BF"/>
    <w:rsid w:val="00E27F86"/>
    <w:rsid w:val="00E335E2"/>
    <w:rsid w:val="00E55910"/>
    <w:rsid w:val="00E628D5"/>
    <w:rsid w:val="00E62ED2"/>
    <w:rsid w:val="00E74F64"/>
    <w:rsid w:val="00E84CCC"/>
    <w:rsid w:val="00E93833"/>
    <w:rsid w:val="00E94D30"/>
    <w:rsid w:val="00E95125"/>
    <w:rsid w:val="00EB0E1E"/>
    <w:rsid w:val="00EC0CE3"/>
    <w:rsid w:val="00EC54BA"/>
    <w:rsid w:val="00EE455E"/>
    <w:rsid w:val="00EF38E6"/>
    <w:rsid w:val="00EF7CE8"/>
    <w:rsid w:val="00F10631"/>
    <w:rsid w:val="00F112B0"/>
    <w:rsid w:val="00F11667"/>
    <w:rsid w:val="00F205A7"/>
    <w:rsid w:val="00F21343"/>
    <w:rsid w:val="00F2465E"/>
    <w:rsid w:val="00F426D1"/>
    <w:rsid w:val="00F44806"/>
    <w:rsid w:val="00F51923"/>
    <w:rsid w:val="00F52685"/>
    <w:rsid w:val="00F61A3E"/>
    <w:rsid w:val="00F6352C"/>
    <w:rsid w:val="00F65B99"/>
    <w:rsid w:val="00F65C40"/>
    <w:rsid w:val="00F80B9D"/>
    <w:rsid w:val="00F866C2"/>
    <w:rsid w:val="00F86A08"/>
    <w:rsid w:val="00F95EAA"/>
    <w:rsid w:val="00FF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0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60BDE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626F8B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26F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0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60BDE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626F8B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626F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9</Pages>
  <Words>3041</Words>
  <Characters>17340</Characters>
  <Application>Microsoft Office Word</Application>
  <DocSecurity>0</DocSecurity>
  <Lines>144</Lines>
  <Paragraphs>40</Paragraphs>
  <ScaleCrop>false</ScaleCrop>
  <Company/>
  <LinksUpToDate>false</LinksUpToDate>
  <CharactersWithSpaces>20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i Ye</dc:creator>
  <cp:keywords/>
  <dc:description/>
  <cp:lastModifiedBy>Yayi Ye</cp:lastModifiedBy>
  <cp:revision>266</cp:revision>
  <dcterms:created xsi:type="dcterms:W3CDTF">2024-04-02T15:31:00Z</dcterms:created>
  <dcterms:modified xsi:type="dcterms:W3CDTF">2024-04-07T14:56:00Z</dcterms:modified>
</cp:coreProperties>
</file>